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271FD5" w14:textId="40097BE4" w:rsidR="002E4FF9" w:rsidRPr="006E7FE1" w:rsidRDefault="002E4FF9" w:rsidP="002E4F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7FE1">
        <w:rPr>
          <w:rFonts w:ascii="Times New Roman" w:hAnsi="Times New Roman" w:cs="Times New Roman"/>
          <w:b/>
          <w:sz w:val="24"/>
          <w:szCs w:val="24"/>
        </w:rPr>
        <w:t>ADDITIONAL FILE 1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8"/>
        <w:gridCol w:w="825"/>
        <w:gridCol w:w="1378"/>
        <w:gridCol w:w="1325"/>
        <w:gridCol w:w="825"/>
        <w:gridCol w:w="910"/>
        <w:gridCol w:w="1378"/>
        <w:gridCol w:w="1330"/>
        <w:gridCol w:w="981"/>
      </w:tblGrid>
      <w:tr w:rsidR="006E7FE1" w:rsidRPr="006E7FE1" w14:paraId="1ABAB50C" w14:textId="77777777" w:rsidTr="00FB6C71">
        <w:trPr>
          <w:trHeight w:val="373"/>
          <w:tblHeader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1841432C" w14:textId="5407BF1B" w:rsidR="00DE3332" w:rsidRPr="006E7FE1" w:rsidRDefault="00DE3332" w:rsidP="000C25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s1. Logistic </w:t>
            </w:r>
            <w:r w:rsidR="00535C7D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gression </w:t>
            </w:r>
            <w:r w:rsidR="00535C7D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dels </w:t>
            </w:r>
            <w:r w:rsidR="00535C7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dicting the </w:t>
            </w:r>
            <w:r w:rsidR="00535C7D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ds of </w:t>
            </w:r>
            <w:r w:rsidR="00535C7D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ing </w:t>
            </w:r>
            <w:r w:rsidR="00535C7D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>verweight/</w:t>
            </w:r>
            <w:proofErr w:type="spellStart"/>
            <w:r w:rsidR="00535C7D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>bese</w:t>
            </w:r>
            <w:r w:rsidRPr="006E7FE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35C7D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ing </w:t>
            </w:r>
            <w:r w:rsidR="00535C7D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seline </w:t>
            </w:r>
            <w:r w:rsidR="00535C7D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ight at </w:t>
            </w:r>
            <w:r w:rsidR="00535C7D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llow-up </w:t>
            </w:r>
          </w:p>
        </w:tc>
      </w:tr>
      <w:tr w:rsidR="006E7FE1" w:rsidRPr="006E7FE1" w14:paraId="4BEE4A31" w14:textId="77777777" w:rsidTr="00765CD5">
        <w:trPr>
          <w:trHeight w:val="267"/>
          <w:tblHeader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C03A78" w14:textId="77777777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1C8D74BC" w14:textId="4DAEF2A3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nadjusted BMI </w:t>
            </w:r>
            <w:proofErr w:type="spellStart"/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r w:rsidRPr="006E7FE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748FCE67" w14:textId="1315FEC5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justed BMI </w:t>
            </w:r>
            <w:proofErr w:type="spellStart"/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r w:rsidRPr="006E7FE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6E7FE1" w:rsidRPr="006E7FE1" w14:paraId="15831E80" w14:textId="77777777" w:rsidTr="00DE3332">
        <w:trPr>
          <w:trHeight w:val="60"/>
          <w:tblHeader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A10E8C" w14:textId="77777777" w:rsidR="00DE3332" w:rsidRPr="006E7FE1" w:rsidRDefault="00DE3332" w:rsidP="000C25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335034" w14:textId="30442540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98C19D" w14:textId="3CCBEA3A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8C51D9" w14:textId="45807198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633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  <w:r w:rsidR="007B45D3"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48A570" w14:textId="388DD0B4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>χ</w:t>
            </w:r>
            <w:r w:rsidRPr="006E7FE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B7D50C" w14:textId="79C40651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74EC14" w14:textId="77777777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545B2D" w14:textId="65ABA9F5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633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  <w:r w:rsidR="007B45D3"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917003" w14:textId="7ABC429C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>χ</w:t>
            </w:r>
            <w:r w:rsidRPr="006E7FE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6E7FE1" w:rsidRPr="006E7FE1" w14:paraId="0AB8D2CC" w14:textId="77777777" w:rsidTr="00DE3332">
        <w:trPr>
          <w:trHeight w:val="224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35CE45" w14:textId="77777777" w:rsidR="00DE3332" w:rsidRPr="006E7FE1" w:rsidRDefault="00DE3332" w:rsidP="00E560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0B07E3" w14:textId="77777777" w:rsidR="00DE3332" w:rsidRPr="006E7FE1" w:rsidRDefault="00DE3332" w:rsidP="00E560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3A85ED" w14:textId="77777777" w:rsidR="00DE3332" w:rsidRPr="006E7FE1" w:rsidRDefault="00DE3332" w:rsidP="00E560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860E91" w14:textId="77777777" w:rsidR="00DE3332" w:rsidRPr="006E7FE1" w:rsidRDefault="00DE3332" w:rsidP="00E560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30B5AD" w14:textId="292CBE1C" w:rsidR="00DE3332" w:rsidRPr="006E7FE1" w:rsidRDefault="00DE3332" w:rsidP="00E560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3708A1" w14:textId="33FF87D7" w:rsidR="00DE3332" w:rsidRPr="006E7FE1" w:rsidRDefault="00DE3332" w:rsidP="00E560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52E0FA" w14:textId="77777777" w:rsidR="00DE3332" w:rsidRPr="006E7FE1" w:rsidRDefault="00DE3332" w:rsidP="00E560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63CE2F" w14:textId="77777777" w:rsidR="00DE3332" w:rsidRPr="006E7FE1" w:rsidRDefault="00DE3332" w:rsidP="00E560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8DC483" w14:textId="763A949A" w:rsidR="00DE3332" w:rsidRPr="006E7FE1" w:rsidRDefault="00DE3332" w:rsidP="00E560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E7FE1" w:rsidRPr="006E7FE1" w14:paraId="00C3CB72" w14:textId="77777777" w:rsidTr="00DE3332">
        <w:trPr>
          <w:trHeight w:val="224"/>
          <w:jc w:val="center"/>
        </w:trPr>
        <w:tc>
          <w:tcPr>
            <w:tcW w:w="0" w:type="auto"/>
            <w:vAlign w:val="center"/>
          </w:tcPr>
          <w:p w14:paraId="6F7BA397" w14:textId="63A57823" w:rsidR="00DE3332" w:rsidRPr="006E7FE1" w:rsidRDefault="00DE3332" w:rsidP="00E560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i/>
                <w:sz w:val="24"/>
                <w:szCs w:val="24"/>
              </w:rPr>
              <w:t>Neighborhood walkability</w:t>
            </w:r>
          </w:p>
        </w:tc>
        <w:tc>
          <w:tcPr>
            <w:tcW w:w="0" w:type="auto"/>
          </w:tcPr>
          <w:p w14:paraId="0E065179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2370588A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3CFAE142" w14:textId="0A73A795" w:rsidR="00DE3332" w:rsidRPr="006E7FE1" w:rsidRDefault="00FD5455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0" w:type="auto"/>
          </w:tcPr>
          <w:p w14:paraId="280167D9" w14:textId="15E994B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</w:p>
        </w:tc>
        <w:tc>
          <w:tcPr>
            <w:tcW w:w="0" w:type="auto"/>
            <w:vAlign w:val="center"/>
          </w:tcPr>
          <w:p w14:paraId="753FBCA2" w14:textId="3AB6B338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9347888" w14:textId="77777777" w:rsidR="00DE3332" w:rsidRPr="006E7FE1" w:rsidRDefault="00DE3332" w:rsidP="00E560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52980CFE" w14:textId="5B1625FB" w:rsidR="00DE3332" w:rsidRPr="006E7FE1" w:rsidRDefault="00FD5455" w:rsidP="00E560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>0.046</w:t>
            </w:r>
          </w:p>
        </w:tc>
        <w:tc>
          <w:tcPr>
            <w:tcW w:w="0" w:type="auto"/>
            <w:vAlign w:val="center"/>
          </w:tcPr>
          <w:p w14:paraId="5D00BF9D" w14:textId="6698A40D" w:rsidR="00DE3332" w:rsidRPr="003F633C" w:rsidRDefault="00DE3332" w:rsidP="00E560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633C">
              <w:rPr>
                <w:rFonts w:ascii="Times New Roman" w:hAnsi="Times New Roman" w:cs="Times New Roman"/>
                <w:b/>
                <w:sz w:val="24"/>
                <w:szCs w:val="24"/>
              </w:rPr>
              <w:t>9.67</w:t>
            </w:r>
          </w:p>
        </w:tc>
      </w:tr>
      <w:tr w:rsidR="006E7FE1" w:rsidRPr="006E7FE1" w14:paraId="09C2BEFF" w14:textId="02988FDB" w:rsidTr="00DE3332">
        <w:trPr>
          <w:trHeight w:val="224"/>
          <w:jc w:val="center"/>
        </w:trPr>
        <w:tc>
          <w:tcPr>
            <w:tcW w:w="0" w:type="auto"/>
            <w:vAlign w:val="center"/>
          </w:tcPr>
          <w:p w14:paraId="72608CFB" w14:textId="12CFFAD5" w:rsidR="00DE3332" w:rsidRPr="006E7FE1" w:rsidRDefault="00DE3332" w:rsidP="0060209E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Very Car- Dependent</w:t>
            </w:r>
          </w:p>
        </w:tc>
        <w:tc>
          <w:tcPr>
            <w:tcW w:w="0" w:type="auto"/>
            <w:vAlign w:val="bottom"/>
          </w:tcPr>
          <w:p w14:paraId="7DB2AB95" w14:textId="51D46527" w:rsidR="00DE3332" w:rsidRPr="006E7FE1" w:rsidRDefault="00DE3332" w:rsidP="00602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14:paraId="4A6D622C" w14:textId="7C726828" w:rsidR="00DE3332" w:rsidRPr="006E7FE1" w:rsidRDefault="00DE3332" w:rsidP="00602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0" w:type="auto"/>
          </w:tcPr>
          <w:p w14:paraId="4C01852C" w14:textId="77777777" w:rsidR="00DE3332" w:rsidRPr="006E7FE1" w:rsidRDefault="00DE3332" w:rsidP="00602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15C1351" w14:textId="7FA08454" w:rsidR="00DE3332" w:rsidRPr="006E7FE1" w:rsidRDefault="00DE3332" w:rsidP="00602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D0D7EB4" w14:textId="58F9AEC5" w:rsidR="00DE3332" w:rsidRPr="006E7FE1" w:rsidRDefault="00DE3332" w:rsidP="00602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14:paraId="79A0FBC1" w14:textId="365AE03E" w:rsidR="00DE3332" w:rsidRPr="006E7FE1" w:rsidRDefault="00DE3332" w:rsidP="00602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0" w:type="auto"/>
          </w:tcPr>
          <w:p w14:paraId="1A97CC0E" w14:textId="77777777" w:rsidR="00DE3332" w:rsidRPr="006E7FE1" w:rsidRDefault="00DE3332" w:rsidP="00602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1D375B6" w14:textId="2E374D28" w:rsidR="00DE3332" w:rsidRPr="006E7FE1" w:rsidRDefault="00DE3332" w:rsidP="00602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0019B4D8" w14:textId="77777777" w:rsidTr="00FD5455">
        <w:trPr>
          <w:trHeight w:val="224"/>
          <w:jc w:val="center"/>
        </w:trPr>
        <w:tc>
          <w:tcPr>
            <w:tcW w:w="0" w:type="auto"/>
            <w:vAlign w:val="center"/>
          </w:tcPr>
          <w:p w14:paraId="0F25FD01" w14:textId="7324172A" w:rsidR="00FD5455" w:rsidRPr="006E7FE1" w:rsidRDefault="00FD5455" w:rsidP="00FD5455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Car-Dependent</w:t>
            </w:r>
          </w:p>
        </w:tc>
        <w:tc>
          <w:tcPr>
            <w:tcW w:w="0" w:type="auto"/>
            <w:vAlign w:val="bottom"/>
          </w:tcPr>
          <w:p w14:paraId="40C2F99C" w14:textId="5C3968C6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0" w:type="auto"/>
            <w:vAlign w:val="bottom"/>
          </w:tcPr>
          <w:p w14:paraId="12EEA300" w14:textId="4AF5A1CF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93 – 1.12</w:t>
            </w:r>
          </w:p>
        </w:tc>
        <w:tc>
          <w:tcPr>
            <w:tcW w:w="0" w:type="auto"/>
          </w:tcPr>
          <w:p w14:paraId="5D64934D" w14:textId="52CEFC0E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  <w:tc>
          <w:tcPr>
            <w:tcW w:w="0" w:type="auto"/>
            <w:vAlign w:val="bottom"/>
          </w:tcPr>
          <w:p w14:paraId="67EFFBDB" w14:textId="715ED028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F67C3F7" w14:textId="4A999A19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0" w:type="auto"/>
            <w:vAlign w:val="bottom"/>
          </w:tcPr>
          <w:p w14:paraId="0AD5A1D7" w14:textId="4CD8CE3B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80 – 1.04</w:t>
            </w:r>
          </w:p>
        </w:tc>
        <w:tc>
          <w:tcPr>
            <w:tcW w:w="0" w:type="auto"/>
            <w:vAlign w:val="bottom"/>
          </w:tcPr>
          <w:p w14:paraId="47F4B53A" w14:textId="0EAED457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0" w:type="auto"/>
            <w:vAlign w:val="bottom"/>
          </w:tcPr>
          <w:p w14:paraId="40AE770B" w14:textId="4C7BE45E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6237DEBF" w14:textId="77777777" w:rsidTr="00FD5455">
        <w:trPr>
          <w:trHeight w:val="224"/>
          <w:jc w:val="center"/>
        </w:trPr>
        <w:tc>
          <w:tcPr>
            <w:tcW w:w="0" w:type="auto"/>
            <w:vAlign w:val="center"/>
          </w:tcPr>
          <w:p w14:paraId="753B7FC2" w14:textId="77777777" w:rsidR="00FD5455" w:rsidRPr="006E7FE1" w:rsidRDefault="00FD5455" w:rsidP="00FD5455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Somewhat Walkable</w:t>
            </w:r>
          </w:p>
        </w:tc>
        <w:tc>
          <w:tcPr>
            <w:tcW w:w="0" w:type="auto"/>
            <w:vAlign w:val="bottom"/>
          </w:tcPr>
          <w:p w14:paraId="5425AF4C" w14:textId="293FDA41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0" w:type="auto"/>
            <w:vAlign w:val="bottom"/>
          </w:tcPr>
          <w:p w14:paraId="44C2CF1A" w14:textId="6C19A150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91 – 1.14</w:t>
            </w:r>
          </w:p>
        </w:tc>
        <w:tc>
          <w:tcPr>
            <w:tcW w:w="0" w:type="auto"/>
          </w:tcPr>
          <w:p w14:paraId="5834A5D0" w14:textId="69A87D59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0" w:type="auto"/>
            <w:vAlign w:val="bottom"/>
          </w:tcPr>
          <w:p w14:paraId="008FDFC8" w14:textId="7673EC14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6A125A6" w14:textId="44D8BFB8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  <w:vAlign w:val="bottom"/>
          </w:tcPr>
          <w:p w14:paraId="6F2E0F45" w14:textId="7B47881E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75 – 1.05</w:t>
            </w:r>
          </w:p>
        </w:tc>
        <w:tc>
          <w:tcPr>
            <w:tcW w:w="0" w:type="auto"/>
            <w:vAlign w:val="bottom"/>
          </w:tcPr>
          <w:p w14:paraId="5847BB0E" w14:textId="6414C9C5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0" w:type="auto"/>
            <w:vAlign w:val="bottom"/>
          </w:tcPr>
          <w:p w14:paraId="550CAC39" w14:textId="11D94C10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358F60DC" w14:textId="77777777" w:rsidTr="00FD5455">
        <w:trPr>
          <w:trHeight w:val="224"/>
          <w:jc w:val="center"/>
        </w:trPr>
        <w:tc>
          <w:tcPr>
            <w:tcW w:w="0" w:type="auto"/>
            <w:vAlign w:val="center"/>
          </w:tcPr>
          <w:p w14:paraId="14692FA3" w14:textId="77777777" w:rsidR="00FD5455" w:rsidRPr="006E7FE1" w:rsidRDefault="00FD5455" w:rsidP="00FD5455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Very Walkable</w:t>
            </w:r>
          </w:p>
        </w:tc>
        <w:tc>
          <w:tcPr>
            <w:tcW w:w="0" w:type="auto"/>
            <w:vAlign w:val="bottom"/>
          </w:tcPr>
          <w:p w14:paraId="58408232" w14:textId="5B271F55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0" w:type="auto"/>
            <w:vAlign w:val="bottom"/>
          </w:tcPr>
          <w:p w14:paraId="3DCFA872" w14:textId="5E8386C2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76 – 1.06</w:t>
            </w:r>
          </w:p>
        </w:tc>
        <w:tc>
          <w:tcPr>
            <w:tcW w:w="0" w:type="auto"/>
          </w:tcPr>
          <w:p w14:paraId="3EB38B6F" w14:textId="7FDDBE7B" w:rsidR="00FD5455" w:rsidRPr="002C7670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670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0" w:type="auto"/>
            <w:vAlign w:val="bottom"/>
          </w:tcPr>
          <w:p w14:paraId="627DEB56" w14:textId="76CA01CA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255496C" w14:textId="08DA6343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0" w:type="auto"/>
            <w:vAlign w:val="bottom"/>
          </w:tcPr>
          <w:p w14:paraId="3CEE7978" w14:textId="2F21FB8B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58 – 0.95</w:t>
            </w:r>
          </w:p>
        </w:tc>
        <w:tc>
          <w:tcPr>
            <w:tcW w:w="0" w:type="auto"/>
            <w:vAlign w:val="bottom"/>
          </w:tcPr>
          <w:p w14:paraId="765D5F8E" w14:textId="0C8D854D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>0.018</w:t>
            </w:r>
          </w:p>
        </w:tc>
        <w:tc>
          <w:tcPr>
            <w:tcW w:w="0" w:type="auto"/>
            <w:vAlign w:val="bottom"/>
          </w:tcPr>
          <w:p w14:paraId="23B6C424" w14:textId="52DFFF99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E7FE1" w:rsidRPr="006E7FE1" w14:paraId="6A02F01C" w14:textId="77777777" w:rsidTr="00FD5455">
        <w:trPr>
          <w:trHeight w:val="224"/>
          <w:jc w:val="center"/>
        </w:trPr>
        <w:tc>
          <w:tcPr>
            <w:tcW w:w="0" w:type="auto"/>
            <w:vAlign w:val="center"/>
          </w:tcPr>
          <w:p w14:paraId="5883B236" w14:textId="77777777" w:rsidR="00FD5455" w:rsidRPr="006E7FE1" w:rsidRDefault="00FD5455" w:rsidP="00FD5455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Walker’s Paradise</w:t>
            </w:r>
          </w:p>
        </w:tc>
        <w:tc>
          <w:tcPr>
            <w:tcW w:w="0" w:type="auto"/>
            <w:vAlign w:val="bottom"/>
          </w:tcPr>
          <w:p w14:paraId="6B09E74B" w14:textId="3D1EC154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0" w:type="auto"/>
            <w:vAlign w:val="bottom"/>
          </w:tcPr>
          <w:p w14:paraId="75FB07A0" w14:textId="19FD2F97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43 – 0.93</w:t>
            </w:r>
          </w:p>
        </w:tc>
        <w:tc>
          <w:tcPr>
            <w:tcW w:w="0" w:type="auto"/>
          </w:tcPr>
          <w:p w14:paraId="50D9E22C" w14:textId="78E17E40" w:rsidR="00FD5455" w:rsidRPr="002C7670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670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0" w:type="auto"/>
            <w:vAlign w:val="bottom"/>
          </w:tcPr>
          <w:p w14:paraId="3A608E2B" w14:textId="08F8EE47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F5896BC" w14:textId="514CB341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0" w:type="auto"/>
            <w:vAlign w:val="bottom"/>
          </w:tcPr>
          <w:p w14:paraId="149B9154" w14:textId="44D6CC06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35 – 1.02</w:t>
            </w:r>
          </w:p>
        </w:tc>
        <w:tc>
          <w:tcPr>
            <w:tcW w:w="0" w:type="auto"/>
            <w:vAlign w:val="bottom"/>
          </w:tcPr>
          <w:p w14:paraId="4970DD99" w14:textId="2C3FA2AE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0" w:type="auto"/>
            <w:vAlign w:val="bottom"/>
          </w:tcPr>
          <w:p w14:paraId="2F22EDA0" w14:textId="7727B5A8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E7FE1" w:rsidRPr="006E7FE1" w14:paraId="4FC5737C" w14:textId="77777777" w:rsidTr="00DE3332">
        <w:trPr>
          <w:trHeight w:val="224"/>
          <w:jc w:val="center"/>
        </w:trPr>
        <w:tc>
          <w:tcPr>
            <w:tcW w:w="0" w:type="auto"/>
            <w:vAlign w:val="center"/>
          </w:tcPr>
          <w:p w14:paraId="0DC24BF9" w14:textId="132AEC43" w:rsidR="00DE3332" w:rsidRPr="006E7FE1" w:rsidRDefault="00DE3332" w:rsidP="00E560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>Demographic Characteristics</w:t>
            </w:r>
          </w:p>
        </w:tc>
        <w:tc>
          <w:tcPr>
            <w:tcW w:w="0" w:type="auto"/>
          </w:tcPr>
          <w:p w14:paraId="602FEECB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E8D80F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B9B108B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4B58A05" w14:textId="51C69DA8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1E95536" w14:textId="253AEA01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F76FCF1" w14:textId="77777777" w:rsidR="00DE3332" w:rsidRPr="006E7FE1" w:rsidRDefault="00DE3332" w:rsidP="00E56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18F221" w14:textId="77777777" w:rsidR="00DE3332" w:rsidRPr="006E7FE1" w:rsidRDefault="00DE3332" w:rsidP="00E56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2D27B00" w14:textId="09F22242" w:rsidR="00DE3332" w:rsidRPr="006E7FE1" w:rsidRDefault="00DE3332" w:rsidP="00E56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47030BB6" w14:textId="77777777" w:rsidTr="00DE3332">
        <w:trPr>
          <w:trHeight w:val="224"/>
          <w:jc w:val="center"/>
        </w:trPr>
        <w:tc>
          <w:tcPr>
            <w:tcW w:w="0" w:type="auto"/>
            <w:vAlign w:val="center"/>
          </w:tcPr>
          <w:p w14:paraId="64EC36A2" w14:textId="236C189A" w:rsidR="00DE3332" w:rsidRPr="006E7FE1" w:rsidRDefault="00DE3332" w:rsidP="006020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i/>
                <w:sz w:val="24"/>
                <w:szCs w:val="24"/>
              </w:rPr>
              <w:t>Age</w:t>
            </w:r>
          </w:p>
        </w:tc>
        <w:tc>
          <w:tcPr>
            <w:tcW w:w="0" w:type="auto"/>
            <w:vAlign w:val="center"/>
          </w:tcPr>
          <w:p w14:paraId="042F2296" w14:textId="31D9099B" w:rsidR="00DE3332" w:rsidRPr="006E7FE1" w:rsidRDefault="00DE3332" w:rsidP="00602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F4E7E61" w14:textId="0E5D7187" w:rsidR="00DE3332" w:rsidRPr="006E7FE1" w:rsidRDefault="00DE3332" w:rsidP="00602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0265EFB" w14:textId="77777777" w:rsidR="00DE3332" w:rsidRPr="006E7FE1" w:rsidRDefault="00DE3332" w:rsidP="00602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1531752" w14:textId="16D68E86" w:rsidR="00DE3332" w:rsidRPr="006E7FE1" w:rsidRDefault="00DE3332" w:rsidP="00602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4F8D5D8" w14:textId="5FEB9200" w:rsidR="00DE3332" w:rsidRPr="006E7FE1" w:rsidRDefault="00DE3332" w:rsidP="00602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  <w:vAlign w:val="bottom"/>
          </w:tcPr>
          <w:p w14:paraId="69309602" w14:textId="1E261C34" w:rsidR="00DE3332" w:rsidRPr="006E7FE1" w:rsidRDefault="00DE3332" w:rsidP="00602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94 – 0.95</w:t>
            </w:r>
          </w:p>
        </w:tc>
        <w:tc>
          <w:tcPr>
            <w:tcW w:w="0" w:type="auto"/>
          </w:tcPr>
          <w:p w14:paraId="4EB27DF8" w14:textId="1EB00082" w:rsidR="00DE3332" w:rsidRPr="006E7FE1" w:rsidRDefault="00FD5455" w:rsidP="006020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bottom"/>
          </w:tcPr>
          <w:p w14:paraId="07F7C311" w14:textId="3D0D9FA6" w:rsidR="00DE3332" w:rsidRPr="006E7FE1" w:rsidRDefault="00DE3332" w:rsidP="00602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04107944" w14:textId="77777777" w:rsidTr="00DE3332">
        <w:trPr>
          <w:trHeight w:val="224"/>
          <w:jc w:val="center"/>
        </w:trPr>
        <w:tc>
          <w:tcPr>
            <w:tcW w:w="0" w:type="auto"/>
            <w:vAlign w:val="center"/>
          </w:tcPr>
          <w:p w14:paraId="1C22ADAC" w14:textId="3BAFDC12" w:rsidR="00DE3332" w:rsidRPr="006E7FE1" w:rsidRDefault="00DE3332" w:rsidP="008D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i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14:paraId="6E686698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634DA84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C568F14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AFD930" w14:textId="1B1694C8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96D6457" w14:textId="754EE306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4AF5B08" w14:textId="259D470E" w:rsidR="00DE3332" w:rsidRPr="006E7FE1" w:rsidRDefault="00DE3332" w:rsidP="00E56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AFEACB9" w14:textId="77777777" w:rsidR="00DE3332" w:rsidRPr="006E7FE1" w:rsidRDefault="00DE3332" w:rsidP="00E560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64444CF" w14:textId="309764B1" w:rsidR="00DE3332" w:rsidRPr="006E7FE1" w:rsidRDefault="00DE3332" w:rsidP="00E560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E7FE1" w:rsidRPr="006E7FE1" w14:paraId="7E118572" w14:textId="77777777" w:rsidTr="00DE3332">
        <w:trPr>
          <w:trHeight w:val="224"/>
          <w:jc w:val="center"/>
        </w:trPr>
        <w:tc>
          <w:tcPr>
            <w:tcW w:w="0" w:type="auto"/>
            <w:vAlign w:val="center"/>
          </w:tcPr>
          <w:p w14:paraId="0708E4CC" w14:textId="3489B1D6" w:rsidR="00DE3332" w:rsidRPr="006E7FE1" w:rsidRDefault="00DE3332" w:rsidP="000C25B7">
            <w:pPr>
              <w:ind w:firstLine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vAlign w:val="center"/>
          </w:tcPr>
          <w:p w14:paraId="72817E63" w14:textId="4A93F364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CDA8529" w14:textId="67D3FCBE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172866A" w14:textId="77777777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337700" w14:textId="2FBBC49D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B3E1755" w14:textId="092BDB1C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14:paraId="1812250C" w14:textId="3A041EA1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0" w:type="auto"/>
          </w:tcPr>
          <w:p w14:paraId="286F9DF7" w14:textId="77777777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B23F8EE" w14:textId="5735078D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102FC323" w14:textId="79D7F532" w:rsidTr="00DE3332">
        <w:trPr>
          <w:trHeight w:val="224"/>
          <w:jc w:val="center"/>
        </w:trPr>
        <w:tc>
          <w:tcPr>
            <w:tcW w:w="0" w:type="auto"/>
            <w:vAlign w:val="center"/>
          </w:tcPr>
          <w:p w14:paraId="01394F18" w14:textId="1CEA6A61" w:rsidR="00DE3332" w:rsidRPr="006E7FE1" w:rsidRDefault="00DE3332" w:rsidP="0060209E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14:paraId="07639211" w14:textId="65021579" w:rsidR="00DE3332" w:rsidRPr="006E7FE1" w:rsidRDefault="00DE3332" w:rsidP="00602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1E73E6A" w14:textId="2EB80770" w:rsidR="00DE3332" w:rsidRPr="006E7FE1" w:rsidRDefault="00DE3332" w:rsidP="00602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0BEFBDA" w14:textId="77777777" w:rsidR="00DE3332" w:rsidRPr="006E7FE1" w:rsidRDefault="00DE3332" w:rsidP="00602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5230BC" w14:textId="319B6002" w:rsidR="00DE3332" w:rsidRPr="006E7FE1" w:rsidRDefault="00DE3332" w:rsidP="00602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E9BF5C2" w14:textId="6B4CE5B6" w:rsidR="00DE3332" w:rsidRPr="006E7FE1" w:rsidRDefault="00DE3332" w:rsidP="00602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0" w:type="auto"/>
            <w:vAlign w:val="bottom"/>
          </w:tcPr>
          <w:p w14:paraId="6AAEC3BF" w14:textId="6AC1572B" w:rsidR="00DE3332" w:rsidRPr="006E7FE1" w:rsidRDefault="00DE3332" w:rsidP="00602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1.15 – 1.46</w:t>
            </w:r>
          </w:p>
        </w:tc>
        <w:tc>
          <w:tcPr>
            <w:tcW w:w="0" w:type="auto"/>
          </w:tcPr>
          <w:p w14:paraId="2B0C928F" w14:textId="18FD72CB" w:rsidR="00DE3332" w:rsidRPr="006E7FE1" w:rsidRDefault="00FD5455" w:rsidP="006020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6CE68030" w14:textId="5D0BDC3A" w:rsidR="00DE3332" w:rsidRPr="006E7FE1" w:rsidRDefault="00DE3332" w:rsidP="00602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2A9C23C6" w14:textId="77777777" w:rsidTr="00DE3332">
        <w:trPr>
          <w:trHeight w:val="224"/>
          <w:jc w:val="center"/>
        </w:trPr>
        <w:tc>
          <w:tcPr>
            <w:tcW w:w="0" w:type="auto"/>
            <w:vAlign w:val="center"/>
          </w:tcPr>
          <w:p w14:paraId="135DC26A" w14:textId="0D77C974" w:rsidR="00DE3332" w:rsidRPr="006E7FE1" w:rsidRDefault="00DE3332" w:rsidP="008D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i/>
                <w:sz w:val="24"/>
                <w:szCs w:val="24"/>
              </w:rPr>
              <w:t>Race</w:t>
            </w:r>
          </w:p>
        </w:tc>
        <w:tc>
          <w:tcPr>
            <w:tcW w:w="0" w:type="auto"/>
          </w:tcPr>
          <w:p w14:paraId="7B2A2585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AEE4F90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839B5B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36EFEAF" w14:textId="29D0ACD8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EF80A2E" w14:textId="3F24A065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CAB423D" w14:textId="66A4A56E" w:rsidR="00DE3332" w:rsidRPr="006E7FE1" w:rsidRDefault="00DE3332" w:rsidP="00E56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BD9079" w14:textId="77777777" w:rsidR="00DE3332" w:rsidRPr="006E7FE1" w:rsidRDefault="00DE3332" w:rsidP="00E560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1191735" w14:textId="1C5F4A99" w:rsidR="00DE3332" w:rsidRPr="006E7FE1" w:rsidRDefault="00DE3332" w:rsidP="00E560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E7FE1" w:rsidRPr="006E7FE1" w14:paraId="33D2BF20" w14:textId="77777777" w:rsidTr="00DE3332">
        <w:trPr>
          <w:trHeight w:val="224"/>
          <w:jc w:val="center"/>
        </w:trPr>
        <w:tc>
          <w:tcPr>
            <w:tcW w:w="0" w:type="auto"/>
            <w:vAlign w:val="center"/>
          </w:tcPr>
          <w:p w14:paraId="43151C66" w14:textId="723516E6" w:rsidR="00DE3332" w:rsidRPr="006E7FE1" w:rsidRDefault="00DE3332" w:rsidP="000C25B7">
            <w:pPr>
              <w:ind w:firstLine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Black/African American</w:t>
            </w:r>
          </w:p>
        </w:tc>
        <w:tc>
          <w:tcPr>
            <w:tcW w:w="0" w:type="auto"/>
            <w:vAlign w:val="center"/>
          </w:tcPr>
          <w:p w14:paraId="2C2219CB" w14:textId="3A5E0626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3443C17" w14:textId="14952FF8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6B4B44F" w14:textId="77777777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BC212CC" w14:textId="64EBD76F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BEF5B1C" w14:textId="142D6255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14:paraId="488703C8" w14:textId="620B1626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0" w:type="auto"/>
          </w:tcPr>
          <w:p w14:paraId="00CF9116" w14:textId="77777777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EA8FBD9" w14:textId="195C30F9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1BC18FAE" w14:textId="111FC605" w:rsidTr="00DE3332">
        <w:trPr>
          <w:trHeight w:val="224"/>
          <w:jc w:val="center"/>
        </w:trPr>
        <w:tc>
          <w:tcPr>
            <w:tcW w:w="0" w:type="auto"/>
            <w:vAlign w:val="center"/>
          </w:tcPr>
          <w:p w14:paraId="36FAFBE0" w14:textId="4821069C" w:rsidR="00DE3332" w:rsidRPr="006E7FE1" w:rsidRDefault="00DE3332" w:rsidP="0060209E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0" w:type="auto"/>
            <w:vAlign w:val="center"/>
          </w:tcPr>
          <w:p w14:paraId="3096AE01" w14:textId="342538D9" w:rsidR="00DE3332" w:rsidRPr="006E7FE1" w:rsidRDefault="00DE3332" w:rsidP="00602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F9E35FB" w14:textId="6A575A04" w:rsidR="00DE3332" w:rsidRPr="006E7FE1" w:rsidRDefault="00DE3332" w:rsidP="00602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88E2651" w14:textId="77777777" w:rsidR="00DE3332" w:rsidRPr="006E7FE1" w:rsidRDefault="00DE3332" w:rsidP="00602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3899AF4" w14:textId="1D7625A0" w:rsidR="00DE3332" w:rsidRPr="006E7FE1" w:rsidRDefault="00DE3332" w:rsidP="00602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59DA4A1" w14:textId="165FF4AF" w:rsidR="00DE3332" w:rsidRPr="006E7FE1" w:rsidRDefault="00DE3332" w:rsidP="00602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0" w:type="auto"/>
            <w:vAlign w:val="bottom"/>
          </w:tcPr>
          <w:p w14:paraId="455E1B0B" w14:textId="12287FBF" w:rsidR="00DE3332" w:rsidRPr="006E7FE1" w:rsidRDefault="00DE3332" w:rsidP="00602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92 – 1.20</w:t>
            </w:r>
          </w:p>
        </w:tc>
        <w:tc>
          <w:tcPr>
            <w:tcW w:w="0" w:type="auto"/>
          </w:tcPr>
          <w:p w14:paraId="5C9DEDFE" w14:textId="3DA82E17" w:rsidR="00DE3332" w:rsidRPr="006E7FE1" w:rsidRDefault="00FD5455" w:rsidP="00602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0" w:type="auto"/>
            <w:vAlign w:val="bottom"/>
          </w:tcPr>
          <w:p w14:paraId="0AFC5741" w14:textId="35FD9730" w:rsidR="00DE3332" w:rsidRPr="006E7FE1" w:rsidRDefault="00DE3332" w:rsidP="00602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4AA186FA" w14:textId="77777777" w:rsidTr="00DE3332">
        <w:trPr>
          <w:trHeight w:val="224"/>
          <w:jc w:val="center"/>
        </w:trPr>
        <w:tc>
          <w:tcPr>
            <w:tcW w:w="0" w:type="auto"/>
            <w:vAlign w:val="center"/>
          </w:tcPr>
          <w:p w14:paraId="6BB1BBDB" w14:textId="02E77E2E" w:rsidR="00DE3332" w:rsidRPr="006E7FE1" w:rsidRDefault="00DE3332" w:rsidP="008D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i/>
                <w:sz w:val="24"/>
                <w:szCs w:val="24"/>
              </w:rPr>
              <w:t>Income</w:t>
            </w:r>
          </w:p>
        </w:tc>
        <w:tc>
          <w:tcPr>
            <w:tcW w:w="0" w:type="auto"/>
          </w:tcPr>
          <w:p w14:paraId="2193FA02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4EAF50B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F3CE086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4C78A6E" w14:textId="6060DE4C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C80C2DD" w14:textId="210A4208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2C046F8" w14:textId="0887CBC6" w:rsidR="00DE3332" w:rsidRPr="006E7FE1" w:rsidRDefault="00DE3332" w:rsidP="00E56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D62C93" w14:textId="373E9460" w:rsidR="00DE3332" w:rsidRPr="006E7FE1" w:rsidRDefault="00FD5455" w:rsidP="00E560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756F51C9" w14:textId="00155D8C" w:rsidR="00DE3332" w:rsidRPr="003F633C" w:rsidRDefault="00DE3332" w:rsidP="00E560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633C">
              <w:rPr>
                <w:rFonts w:ascii="Times New Roman" w:hAnsi="Times New Roman" w:cs="Times New Roman"/>
                <w:b/>
                <w:sz w:val="24"/>
                <w:szCs w:val="24"/>
              </w:rPr>
              <w:t>17.72</w:t>
            </w:r>
          </w:p>
        </w:tc>
      </w:tr>
      <w:tr w:rsidR="006E7FE1" w:rsidRPr="006E7FE1" w14:paraId="1A4D2DB2" w14:textId="77777777" w:rsidTr="00DE3332">
        <w:trPr>
          <w:trHeight w:val="224"/>
          <w:jc w:val="center"/>
        </w:trPr>
        <w:tc>
          <w:tcPr>
            <w:tcW w:w="0" w:type="auto"/>
            <w:vAlign w:val="center"/>
          </w:tcPr>
          <w:p w14:paraId="31C40182" w14:textId="4EB28306" w:rsidR="00DE3332" w:rsidRPr="006E7FE1" w:rsidRDefault="00DE3332" w:rsidP="000C25B7">
            <w:pPr>
              <w:ind w:firstLine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Less than $20</w:t>
            </w:r>
            <w:r w:rsidR="002C7670">
              <w:rPr>
                <w:rFonts w:ascii="Times New Roman" w:hAnsi="Times New Roman" w:cs="Times New Roman"/>
                <w:sz w:val="24"/>
                <w:szCs w:val="24"/>
              </w:rPr>
              <w:t>,000</w:t>
            </w:r>
          </w:p>
        </w:tc>
        <w:tc>
          <w:tcPr>
            <w:tcW w:w="0" w:type="auto"/>
            <w:vAlign w:val="center"/>
          </w:tcPr>
          <w:p w14:paraId="5175A4E7" w14:textId="7DA852FC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94409D0" w14:textId="6B462939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5A1E781" w14:textId="77777777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392683" w14:textId="5D7E697E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7AA627" w14:textId="761652DB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14:paraId="4744FC69" w14:textId="08E1CFCC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0" w:type="auto"/>
          </w:tcPr>
          <w:p w14:paraId="7C9675B0" w14:textId="77777777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C94249B" w14:textId="5D78C124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746DE358" w14:textId="26E815FA" w:rsidTr="00FD5455">
        <w:trPr>
          <w:trHeight w:val="224"/>
          <w:jc w:val="center"/>
        </w:trPr>
        <w:tc>
          <w:tcPr>
            <w:tcW w:w="0" w:type="auto"/>
            <w:vAlign w:val="center"/>
          </w:tcPr>
          <w:p w14:paraId="1DDEC1E9" w14:textId="4C2151FA" w:rsidR="00FD5455" w:rsidRPr="006E7FE1" w:rsidRDefault="00FD5455" w:rsidP="00FD5455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$20</w:t>
            </w:r>
            <w:r w:rsidR="002C7670">
              <w:rPr>
                <w:rFonts w:ascii="Times New Roman" w:hAnsi="Times New Roman" w:cs="Times New Roman"/>
                <w:sz w:val="24"/>
                <w:szCs w:val="24"/>
              </w:rPr>
              <w:t>,000</w:t>
            </w: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 xml:space="preserve"> – $34</w:t>
            </w:r>
            <w:r w:rsidR="00F704DC">
              <w:rPr>
                <w:rFonts w:ascii="Times New Roman" w:hAnsi="Times New Roman" w:cs="Times New Roman"/>
                <w:sz w:val="24"/>
                <w:szCs w:val="24"/>
              </w:rPr>
              <w:t>,999</w:t>
            </w:r>
          </w:p>
        </w:tc>
        <w:tc>
          <w:tcPr>
            <w:tcW w:w="0" w:type="auto"/>
            <w:vAlign w:val="center"/>
          </w:tcPr>
          <w:p w14:paraId="40D6E11E" w14:textId="0028CEA6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E87167D" w14:textId="1F61A5F8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C32DF15" w14:textId="77777777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768409" w14:textId="3F3B2CCF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5C1BC9F" w14:textId="3552C860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0" w:type="auto"/>
            <w:vAlign w:val="center"/>
          </w:tcPr>
          <w:p w14:paraId="0E421B66" w14:textId="54799618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1.16 – 1.74</w:t>
            </w:r>
          </w:p>
        </w:tc>
        <w:tc>
          <w:tcPr>
            <w:tcW w:w="0" w:type="auto"/>
            <w:vAlign w:val="bottom"/>
          </w:tcPr>
          <w:p w14:paraId="03B281ED" w14:textId="2D557356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309FE3E0" w14:textId="332DEB8E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2FCDD191" w14:textId="77777777" w:rsidTr="00FD5455">
        <w:trPr>
          <w:trHeight w:val="224"/>
          <w:jc w:val="center"/>
        </w:trPr>
        <w:tc>
          <w:tcPr>
            <w:tcW w:w="0" w:type="auto"/>
            <w:vAlign w:val="center"/>
          </w:tcPr>
          <w:p w14:paraId="36B7A107" w14:textId="313D61EE" w:rsidR="00FD5455" w:rsidRPr="006E7FE1" w:rsidRDefault="00FD5455" w:rsidP="00FD5455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$35</w:t>
            </w:r>
            <w:r w:rsidR="002C7670">
              <w:rPr>
                <w:rFonts w:ascii="Times New Roman" w:hAnsi="Times New Roman" w:cs="Times New Roman"/>
                <w:sz w:val="24"/>
                <w:szCs w:val="24"/>
              </w:rPr>
              <w:t>,000</w:t>
            </w: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 xml:space="preserve"> – $74</w:t>
            </w:r>
            <w:r w:rsidR="00F704DC">
              <w:rPr>
                <w:rFonts w:ascii="Times New Roman" w:hAnsi="Times New Roman" w:cs="Times New Roman"/>
                <w:sz w:val="24"/>
                <w:szCs w:val="24"/>
              </w:rPr>
              <w:t>,999</w:t>
            </w:r>
          </w:p>
        </w:tc>
        <w:tc>
          <w:tcPr>
            <w:tcW w:w="0" w:type="auto"/>
            <w:vAlign w:val="center"/>
          </w:tcPr>
          <w:p w14:paraId="0F8E7266" w14:textId="55FDB30A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6C7628F" w14:textId="7D94F165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C93FD3" w14:textId="77777777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A1CE7F0" w14:textId="26A51953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DA95F56" w14:textId="1AE2C4E6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0" w:type="auto"/>
            <w:vAlign w:val="bottom"/>
          </w:tcPr>
          <w:p w14:paraId="25BB3F42" w14:textId="0698CEC5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1.25 – 1.91</w:t>
            </w:r>
          </w:p>
        </w:tc>
        <w:tc>
          <w:tcPr>
            <w:tcW w:w="0" w:type="auto"/>
            <w:vAlign w:val="bottom"/>
          </w:tcPr>
          <w:p w14:paraId="159F2146" w14:textId="08D2B8E1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1B7698BA" w14:textId="722F24AE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E7FE1" w:rsidRPr="006E7FE1" w14:paraId="68E68779" w14:textId="77777777" w:rsidTr="00FD5455">
        <w:trPr>
          <w:trHeight w:val="224"/>
          <w:jc w:val="center"/>
        </w:trPr>
        <w:tc>
          <w:tcPr>
            <w:tcW w:w="0" w:type="auto"/>
            <w:vAlign w:val="center"/>
          </w:tcPr>
          <w:p w14:paraId="05ED71C9" w14:textId="08A87271" w:rsidR="00FD5455" w:rsidRPr="006E7FE1" w:rsidRDefault="00FD5455" w:rsidP="00FD5455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$75</w:t>
            </w:r>
            <w:r w:rsidR="002C7670">
              <w:rPr>
                <w:rFonts w:ascii="Times New Roman" w:hAnsi="Times New Roman" w:cs="Times New Roman"/>
                <w:sz w:val="24"/>
                <w:szCs w:val="24"/>
              </w:rPr>
              <w:t>,000</w:t>
            </w: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 xml:space="preserve"> and above</w:t>
            </w:r>
          </w:p>
        </w:tc>
        <w:tc>
          <w:tcPr>
            <w:tcW w:w="0" w:type="auto"/>
            <w:vAlign w:val="center"/>
          </w:tcPr>
          <w:p w14:paraId="5377E182" w14:textId="6417257B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913252C" w14:textId="714AF7F3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82795CA" w14:textId="77777777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E85E6DF" w14:textId="11A23DBF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132D1CA" w14:textId="413B0615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0" w:type="auto"/>
            <w:vAlign w:val="bottom"/>
          </w:tcPr>
          <w:p w14:paraId="15A6D47A" w14:textId="398DC2A6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1.11 – 1.80</w:t>
            </w:r>
          </w:p>
        </w:tc>
        <w:tc>
          <w:tcPr>
            <w:tcW w:w="0" w:type="auto"/>
            <w:vAlign w:val="bottom"/>
          </w:tcPr>
          <w:p w14:paraId="776EB5EF" w14:textId="3D4E2FA4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0" w:type="auto"/>
          </w:tcPr>
          <w:p w14:paraId="3C321899" w14:textId="14CC29DD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E7FE1" w:rsidRPr="006E7FE1" w14:paraId="20432A02" w14:textId="77777777" w:rsidTr="00FD5455">
        <w:trPr>
          <w:trHeight w:val="224"/>
          <w:jc w:val="center"/>
        </w:trPr>
        <w:tc>
          <w:tcPr>
            <w:tcW w:w="0" w:type="auto"/>
            <w:vAlign w:val="center"/>
          </w:tcPr>
          <w:p w14:paraId="6EE8260A" w14:textId="628E06BE" w:rsidR="00FD5455" w:rsidRPr="006E7FE1" w:rsidRDefault="00FD5455" w:rsidP="00FD5455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Refused</w:t>
            </w:r>
          </w:p>
        </w:tc>
        <w:tc>
          <w:tcPr>
            <w:tcW w:w="0" w:type="auto"/>
            <w:vAlign w:val="center"/>
          </w:tcPr>
          <w:p w14:paraId="52B0C1A3" w14:textId="4CEC2C0E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2016CAB" w14:textId="622F5567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551490" w14:textId="77777777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BB2CFE2" w14:textId="41AA3236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B083BDA" w14:textId="106533D7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0" w:type="auto"/>
            <w:vAlign w:val="bottom"/>
          </w:tcPr>
          <w:p w14:paraId="65ECFB86" w14:textId="3BC315A9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1.03 – 1.66</w:t>
            </w:r>
          </w:p>
        </w:tc>
        <w:tc>
          <w:tcPr>
            <w:tcW w:w="0" w:type="auto"/>
            <w:vAlign w:val="bottom"/>
          </w:tcPr>
          <w:p w14:paraId="46267642" w14:textId="7B868715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>0.027</w:t>
            </w:r>
          </w:p>
        </w:tc>
        <w:tc>
          <w:tcPr>
            <w:tcW w:w="0" w:type="auto"/>
          </w:tcPr>
          <w:p w14:paraId="4F7A4202" w14:textId="6D4689EF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E7FE1" w:rsidRPr="006E7FE1" w14:paraId="1D4E8575" w14:textId="77777777" w:rsidTr="00DE3332">
        <w:trPr>
          <w:trHeight w:val="224"/>
          <w:jc w:val="center"/>
        </w:trPr>
        <w:tc>
          <w:tcPr>
            <w:tcW w:w="0" w:type="auto"/>
            <w:vAlign w:val="center"/>
          </w:tcPr>
          <w:p w14:paraId="4BAF5C0D" w14:textId="4B4DA885" w:rsidR="00DE3332" w:rsidRPr="006E7FE1" w:rsidRDefault="00DE3332" w:rsidP="008D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i/>
                <w:sz w:val="24"/>
                <w:szCs w:val="24"/>
              </w:rPr>
              <w:t>Education</w:t>
            </w:r>
          </w:p>
        </w:tc>
        <w:tc>
          <w:tcPr>
            <w:tcW w:w="0" w:type="auto"/>
          </w:tcPr>
          <w:p w14:paraId="71312730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B95F91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2E96ECC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393EC5B" w14:textId="1002B514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16B49F2" w14:textId="45DE034B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C009FFB" w14:textId="2089E1C2" w:rsidR="00DE3332" w:rsidRPr="006E7FE1" w:rsidRDefault="00DE3332" w:rsidP="00E56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4800199" w14:textId="218CE19F" w:rsidR="00DE3332" w:rsidRPr="006E7FE1" w:rsidRDefault="00FD5455" w:rsidP="00E56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0" w:type="auto"/>
            <w:vAlign w:val="center"/>
          </w:tcPr>
          <w:p w14:paraId="2F063C92" w14:textId="4C939320" w:rsidR="00DE3332" w:rsidRPr="006E7FE1" w:rsidRDefault="00DE3332" w:rsidP="00E56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6E7FE1" w:rsidRPr="006E7FE1" w14:paraId="18731816" w14:textId="77777777" w:rsidTr="00DE3332">
        <w:trPr>
          <w:trHeight w:val="224"/>
          <w:jc w:val="center"/>
        </w:trPr>
        <w:tc>
          <w:tcPr>
            <w:tcW w:w="0" w:type="auto"/>
            <w:vAlign w:val="center"/>
          </w:tcPr>
          <w:p w14:paraId="686299DD" w14:textId="4AE712B5" w:rsidR="00DE3332" w:rsidRPr="006E7FE1" w:rsidRDefault="00DE3332" w:rsidP="000C25B7">
            <w:pPr>
              <w:ind w:firstLine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Less than high school</w:t>
            </w:r>
          </w:p>
        </w:tc>
        <w:tc>
          <w:tcPr>
            <w:tcW w:w="0" w:type="auto"/>
            <w:vAlign w:val="center"/>
          </w:tcPr>
          <w:p w14:paraId="2B85367E" w14:textId="135B23C2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0885C63" w14:textId="3E4C6212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2E6644" w14:textId="77777777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A4D08EB" w14:textId="604C5A3B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9B5B49D" w14:textId="4CDF3F1E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14:paraId="3ADEB225" w14:textId="32B5E784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0" w:type="auto"/>
          </w:tcPr>
          <w:p w14:paraId="61793729" w14:textId="77777777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C64F762" w14:textId="4DCA35A7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728F61C4" w14:textId="6BE485E9" w:rsidTr="00FD5455">
        <w:trPr>
          <w:trHeight w:val="224"/>
          <w:jc w:val="center"/>
        </w:trPr>
        <w:tc>
          <w:tcPr>
            <w:tcW w:w="0" w:type="auto"/>
            <w:vAlign w:val="center"/>
          </w:tcPr>
          <w:p w14:paraId="126FC149" w14:textId="44D37C5A" w:rsidR="00FD5455" w:rsidRPr="006E7FE1" w:rsidRDefault="00FD5455" w:rsidP="00FD5455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High school graduate</w:t>
            </w:r>
          </w:p>
        </w:tc>
        <w:tc>
          <w:tcPr>
            <w:tcW w:w="0" w:type="auto"/>
            <w:vAlign w:val="center"/>
          </w:tcPr>
          <w:p w14:paraId="01483B53" w14:textId="2774CC66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B188358" w14:textId="4779D1DC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C5B89D" w14:textId="77777777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73968C" w14:textId="4B1640EE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456D752" w14:textId="0594B617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0" w:type="auto"/>
            <w:vAlign w:val="center"/>
          </w:tcPr>
          <w:p w14:paraId="14530805" w14:textId="6728CDB1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72 – 1.16</w:t>
            </w:r>
          </w:p>
        </w:tc>
        <w:tc>
          <w:tcPr>
            <w:tcW w:w="0" w:type="auto"/>
            <w:vAlign w:val="bottom"/>
          </w:tcPr>
          <w:p w14:paraId="53286058" w14:textId="79AC8645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0" w:type="auto"/>
            <w:vAlign w:val="bottom"/>
          </w:tcPr>
          <w:p w14:paraId="38F22EA9" w14:textId="02460487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38C4BB77" w14:textId="77777777" w:rsidTr="00FD5455">
        <w:trPr>
          <w:trHeight w:val="224"/>
          <w:jc w:val="center"/>
        </w:trPr>
        <w:tc>
          <w:tcPr>
            <w:tcW w:w="0" w:type="auto"/>
            <w:vAlign w:val="center"/>
          </w:tcPr>
          <w:p w14:paraId="01A69B83" w14:textId="5B2E5976" w:rsidR="00FD5455" w:rsidRPr="006E7FE1" w:rsidRDefault="00FD5455" w:rsidP="00FD5455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me college</w:t>
            </w:r>
          </w:p>
        </w:tc>
        <w:tc>
          <w:tcPr>
            <w:tcW w:w="0" w:type="auto"/>
            <w:vAlign w:val="center"/>
          </w:tcPr>
          <w:p w14:paraId="47D0C398" w14:textId="07775251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EEC7523" w14:textId="09E09315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92FF64" w14:textId="77777777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0568E2A" w14:textId="4F4823D2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FA89514" w14:textId="6485EEC7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  <w:vAlign w:val="bottom"/>
          </w:tcPr>
          <w:p w14:paraId="316C0BB7" w14:textId="33B683BF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69 – 1.12</w:t>
            </w:r>
          </w:p>
        </w:tc>
        <w:tc>
          <w:tcPr>
            <w:tcW w:w="0" w:type="auto"/>
            <w:vAlign w:val="bottom"/>
          </w:tcPr>
          <w:p w14:paraId="0D87307A" w14:textId="6AA7EF2A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0" w:type="auto"/>
            <w:vAlign w:val="bottom"/>
          </w:tcPr>
          <w:p w14:paraId="190A3CA1" w14:textId="4F04FDBE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0C595B57" w14:textId="77777777" w:rsidTr="00FD5455">
        <w:trPr>
          <w:trHeight w:val="224"/>
          <w:jc w:val="center"/>
        </w:trPr>
        <w:tc>
          <w:tcPr>
            <w:tcW w:w="0" w:type="auto"/>
            <w:vAlign w:val="center"/>
          </w:tcPr>
          <w:p w14:paraId="6E5888F0" w14:textId="596A46AC" w:rsidR="00FD5455" w:rsidRPr="006E7FE1" w:rsidRDefault="00FD5455" w:rsidP="00FD5455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College graduate or above</w:t>
            </w:r>
          </w:p>
        </w:tc>
        <w:tc>
          <w:tcPr>
            <w:tcW w:w="0" w:type="auto"/>
            <w:vAlign w:val="center"/>
          </w:tcPr>
          <w:p w14:paraId="265413FD" w14:textId="6147B566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28F8C8F" w14:textId="44C55481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0E14F00" w14:textId="77777777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80FED8A" w14:textId="2B5C5979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58A4EAE" w14:textId="518B9F48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0" w:type="auto"/>
            <w:vAlign w:val="bottom"/>
          </w:tcPr>
          <w:p w14:paraId="35F94DD7" w14:textId="3D8FA44B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70 – 1.14</w:t>
            </w:r>
          </w:p>
        </w:tc>
        <w:tc>
          <w:tcPr>
            <w:tcW w:w="0" w:type="auto"/>
            <w:vAlign w:val="bottom"/>
          </w:tcPr>
          <w:p w14:paraId="4D48D703" w14:textId="478EFFE4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  <w:tc>
          <w:tcPr>
            <w:tcW w:w="0" w:type="auto"/>
            <w:vAlign w:val="bottom"/>
          </w:tcPr>
          <w:p w14:paraId="382C08C6" w14:textId="165B729E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0764F57A" w14:textId="77777777" w:rsidTr="00DE3332">
        <w:trPr>
          <w:trHeight w:val="224"/>
          <w:jc w:val="center"/>
        </w:trPr>
        <w:tc>
          <w:tcPr>
            <w:tcW w:w="0" w:type="auto"/>
            <w:vAlign w:val="center"/>
          </w:tcPr>
          <w:p w14:paraId="5B11D00D" w14:textId="722A6BE6" w:rsidR="00DE3332" w:rsidRPr="006E7FE1" w:rsidRDefault="00DE3332" w:rsidP="008D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i/>
                <w:sz w:val="24"/>
                <w:szCs w:val="24"/>
              </w:rPr>
              <w:t>Marital status</w:t>
            </w:r>
          </w:p>
        </w:tc>
        <w:tc>
          <w:tcPr>
            <w:tcW w:w="0" w:type="auto"/>
          </w:tcPr>
          <w:p w14:paraId="2B7F66A4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191640A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CFDABAB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1B7B1E4" w14:textId="2EA076E3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5676C72" w14:textId="7618ABB0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BB83690" w14:textId="4BE435C0" w:rsidR="00DE3332" w:rsidRPr="006E7FE1" w:rsidRDefault="00DE3332" w:rsidP="00E56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723909" w14:textId="6211A47B" w:rsidR="00DE3332" w:rsidRPr="006E7FE1" w:rsidRDefault="00FD5455" w:rsidP="00E56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0" w:type="auto"/>
            <w:vAlign w:val="center"/>
          </w:tcPr>
          <w:p w14:paraId="65123AC1" w14:textId="7E6D7018" w:rsidR="00DE3332" w:rsidRPr="006E7FE1" w:rsidRDefault="00DE3332" w:rsidP="00E56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6E7FE1" w:rsidRPr="006E7FE1" w14:paraId="6D8A0B08" w14:textId="77777777" w:rsidTr="00DE3332">
        <w:trPr>
          <w:trHeight w:val="224"/>
          <w:jc w:val="center"/>
        </w:trPr>
        <w:tc>
          <w:tcPr>
            <w:tcW w:w="0" w:type="auto"/>
            <w:vAlign w:val="center"/>
          </w:tcPr>
          <w:p w14:paraId="472A0A5C" w14:textId="31AD84DA" w:rsidR="00DE3332" w:rsidRPr="006E7FE1" w:rsidRDefault="00DE3332" w:rsidP="000C25B7">
            <w:pPr>
              <w:ind w:firstLine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0" w:type="auto"/>
            <w:vAlign w:val="center"/>
          </w:tcPr>
          <w:p w14:paraId="4E9F7D6D" w14:textId="7147A06A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79BA2ED" w14:textId="0041A445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0352864" w14:textId="77777777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8C64042" w14:textId="0AAFAAB9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2DC3860" w14:textId="0F306500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14:paraId="456B8341" w14:textId="53B5A390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0" w:type="auto"/>
          </w:tcPr>
          <w:p w14:paraId="002D393A" w14:textId="77777777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8974049" w14:textId="0402F2E7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497D0118" w14:textId="0064709C" w:rsidTr="00FD5455">
        <w:trPr>
          <w:trHeight w:val="224"/>
          <w:jc w:val="center"/>
        </w:trPr>
        <w:tc>
          <w:tcPr>
            <w:tcW w:w="0" w:type="auto"/>
            <w:vAlign w:val="center"/>
          </w:tcPr>
          <w:p w14:paraId="63D61BEE" w14:textId="07A02FB8" w:rsidR="00FD5455" w:rsidRPr="006E7FE1" w:rsidRDefault="00FD5455" w:rsidP="00FD5455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0" w:type="auto"/>
            <w:vAlign w:val="center"/>
          </w:tcPr>
          <w:p w14:paraId="4D5A922D" w14:textId="059F886E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6A699CC" w14:textId="6CB20CBC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383A875" w14:textId="77777777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066EB98" w14:textId="625B4C1C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7FA5433" w14:textId="7066E676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  <w:vAlign w:val="bottom"/>
          </w:tcPr>
          <w:p w14:paraId="11E674C2" w14:textId="19EFBE2A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71 – 1.24</w:t>
            </w:r>
          </w:p>
        </w:tc>
        <w:tc>
          <w:tcPr>
            <w:tcW w:w="0" w:type="auto"/>
            <w:vAlign w:val="bottom"/>
          </w:tcPr>
          <w:p w14:paraId="2992C159" w14:textId="306EF223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  <w:tc>
          <w:tcPr>
            <w:tcW w:w="0" w:type="auto"/>
            <w:vAlign w:val="bottom"/>
          </w:tcPr>
          <w:p w14:paraId="2840C20D" w14:textId="61F9071D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5EEDBC9E" w14:textId="77777777" w:rsidTr="00FD5455">
        <w:trPr>
          <w:trHeight w:val="224"/>
          <w:jc w:val="center"/>
        </w:trPr>
        <w:tc>
          <w:tcPr>
            <w:tcW w:w="0" w:type="auto"/>
            <w:vAlign w:val="center"/>
          </w:tcPr>
          <w:p w14:paraId="5B9FC404" w14:textId="019D74B7" w:rsidR="00FD5455" w:rsidRPr="006E7FE1" w:rsidRDefault="00FD5455" w:rsidP="00FD5455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Divorced/separated</w:t>
            </w:r>
          </w:p>
        </w:tc>
        <w:tc>
          <w:tcPr>
            <w:tcW w:w="0" w:type="auto"/>
            <w:vAlign w:val="center"/>
          </w:tcPr>
          <w:p w14:paraId="4250CFD4" w14:textId="6FAF69AD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141CE8F" w14:textId="711C8F39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212993" w14:textId="77777777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49E15EC" w14:textId="4CE28BFC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B2FC68A" w14:textId="64089227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  <w:vAlign w:val="bottom"/>
          </w:tcPr>
          <w:p w14:paraId="12E063FE" w14:textId="49DDC4F4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73 – 1.33</w:t>
            </w:r>
          </w:p>
        </w:tc>
        <w:tc>
          <w:tcPr>
            <w:tcW w:w="0" w:type="auto"/>
            <w:vAlign w:val="bottom"/>
          </w:tcPr>
          <w:p w14:paraId="5136F09F" w14:textId="2B4BE542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  <w:tc>
          <w:tcPr>
            <w:tcW w:w="0" w:type="auto"/>
            <w:vAlign w:val="bottom"/>
          </w:tcPr>
          <w:p w14:paraId="4568C22B" w14:textId="7E104513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298F944A" w14:textId="77777777" w:rsidTr="00FD5455">
        <w:trPr>
          <w:trHeight w:val="224"/>
          <w:jc w:val="center"/>
        </w:trPr>
        <w:tc>
          <w:tcPr>
            <w:tcW w:w="0" w:type="auto"/>
            <w:vAlign w:val="center"/>
          </w:tcPr>
          <w:p w14:paraId="6169E0CC" w14:textId="58A98845" w:rsidR="00FD5455" w:rsidRPr="006E7FE1" w:rsidRDefault="00FD5455" w:rsidP="00FD5455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0" w:type="auto"/>
            <w:vAlign w:val="center"/>
          </w:tcPr>
          <w:p w14:paraId="62CCA3F4" w14:textId="45D06C2A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FBABB41" w14:textId="46299F48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90EBA5C" w14:textId="77777777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9AE90DF" w14:textId="5544BCE0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5E1E56D" w14:textId="498FE49A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0" w:type="auto"/>
            <w:vAlign w:val="bottom"/>
          </w:tcPr>
          <w:p w14:paraId="362B4EFB" w14:textId="029DC16D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70 – 1.30</w:t>
            </w:r>
          </w:p>
        </w:tc>
        <w:tc>
          <w:tcPr>
            <w:tcW w:w="0" w:type="auto"/>
            <w:vAlign w:val="bottom"/>
          </w:tcPr>
          <w:p w14:paraId="4FE1074D" w14:textId="19A6E5D4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0" w:type="auto"/>
            <w:vAlign w:val="bottom"/>
          </w:tcPr>
          <w:p w14:paraId="3681B87E" w14:textId="43B9F461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761D7695" w14:textId="77777777" w:rsidTr="00DE3332">
        <w:trPr>
          <w:trHeight w:val="224"/>
          <w:jc w:val="center"/>
        </w:trPr>
        <w:tc>
          <w:tcPr>
            <w:tcW w:w="0" w:type="auto"/>
            <w:vAlign w:val="center"/>
          </w:tcPr>
          <w:p w14:paraId="0313C3F9" w14:textId="65D1CD27" w:rsidR="00DE3332" w:rsidRPr="006E7FE1" w:rsidRDefault="00DE3332" w:rsidP="003A6929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i/>
                <w:sz w:val="24"/>
                <w:szCs w:val="24"/>
              </w:rPr>
              <w:t>Time in study (year)</w:t>
            </w:r>
          </w:p>
        </w:tc>
        <w:tc>
          <w:tcPr>
            <w:tcW w:w="0" w:type="auto"/>
            <w:vAlign w:val="center"/>
          </w:tcPr>
          <w:p w14:paraId="19A4BF0C" w14:textId="3F751492" w:rsidR="00DE3332" w:rsidRPr="006E7FE1" w:rsidRDefault="00DE3332" w:rsidP="003A6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041E53B" w14:textId="0EBB388C" w:rsidR="00DE3332" w:rsidRPr="006E7FE1" w:rsidRDefault="00DE3332" w:rsidP="003A6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3C6177" w14:textId="77777777" w:rsidR="00DE3332" w:rsidRPr="006E7FE1" w:rsidRDefault="00DE3332" w:rsidP="003A6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B03F946" w14:textId="55104538" w:rsidR="00DE3332" w:rsidRPr="006E7FE1" w:rsidRDefault="00DE3332" w:rsidP="003A6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851D098" w14:textId="4AE65A93" w:rsidR="00DE3332" w:rsidRPr="006E7FE1" w:rsidRDefault="00DE3332" w:rsidP="003A6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  <w:vAlign w:val="bottom"/>
          </w:tcPr>
          <w:p w14:paraId="65BC2658" w14:textId="07D19D26" w:rsidR="00DE3332" w:rsidRPr="006E7FE1" w:rsidRDefault="00DE3332" w:rsidP="003A6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93 – 1.04</w:t>
            </w:r>
          </w:p>
        </w:tc>
        <w:tc>
          <w:tcPr>
            <w:tcW w:w="0" w:type="auto"/>
          </w:tcPr>
          <w:p w14:paraId="267C1D40" w14:textId="6D5B5627" w:rsidR="00DE3332" w:rsidRPr="006E7FE1" w:rsidRDefault="00FD5455" w:rsidP="003A6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0" w:type="auto"/>
            <w:vAlign w:val="bottom"/>
          </w:tcPr>
          <w:p w14:paraId="7E17E79D" w14:textId="06E1FB8E" w:rsidR="00DE3332" w:rsidRPr="006E7FE1" w:rsidRDefault="00DE3332" w:rsidP="003A6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6A11D39F" w14:textId="77777777" w:rsidTr="00DE3332">
        <w:trPr>
          <w:trHeight w:val="224"/>
          <w:jc w:val="center"/>
        </w:trPr>
        <w:tc>
          <w:tcPr>
            <w:tcW w:w="0" w:type="auto"/>
            <w:vAlign w:val="center"/>
          </w:tcPr>
          <w:p w14:paraId="635B1867" w14:textId="4B6F0061" w:rsidR="00DE3332" w:rsidRPr="006E7FE1" w:rsidRDefault="00DE3332" w:rsidP="00E560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>Health Characteristics</w:t>
            </w:r>
          </w:p>
        </w:tc>
        <w:tc>
          <w:tcPr>
            <w:tcW w:w="0" w:type="auto"/>
          </w:tcPr>
          <w:p w14:paraId="1899E045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3D8537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1D2593F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2C7A20" w14:textId="6373F030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8C42560" w14:textId="427EE166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7DA9450" w14:textId="61932A82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146A822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778A2FE" w14:textId="027AEF9A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5C7B9839" w14:textId="77777777" w:rsidTr="00DE3332">
        <w:trPr>
          <w:trHeight w:val="224"/>
          <w:jc w:val="center"/>
        </w:trPr>
        <w:tc>
          <w:tcPr>
            <w:tcW w:w="0" w:type="auto"/>
            <w:vAlign w:val="center"/>
          </w:tcPr>
          <w:p w14:paraId="48F06396" w14:textId="334317C6" w:rsidR="00DE3332" w:rsidRPr="006E7FE1" w:rsidRDefault="00DE3332" w:rsidP="000C2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i/>
                <w:sz w:val="24"/>
                <w:szCs w:val="24"/>
              </w:rPr>
              <w:t>Baseline BMI (kg/m</w:t>
            </w:r>
            <w:r w:rsidRPr="006E7FE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6E7FE1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74D7094" w14:textId="33EF11CE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0E49669" w14:textId="4ED09B9F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4A6F709" w14:textId="77777777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C6B2046" w14:textId="2DB6B0BC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9294FC0" w14:textId="15827B47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0" w:type="auto"/>
            <w:vAlign w:val="center"/>
          </w:tcPr>
          <w:p w14:paraId="50E565EB" w14:textId="565B5BBE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1.74 – 1.83</w:t>
            </w:r>
          </w:p>
        </w:tc>
        <w:tc>
          <w:tcPr>
            <w:tcW w:w="0" w:type="auto"/>
          </w:tcPr>
          <w:p w14:paraId="5D2F50AA" w14:textId="22172493" w:rsidR="00DE3332" w:rsidRPr="006E7FE1" w:rsidRDefault="00FD5455" w:rsidP="000C25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0B83DB2A" w14:textId="4EACFB3E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6188D2F4" w14:textId="77777777" w:rsidTr="00DE3332">
        <w:trPr>
          <w:trHeight w:val="224"/>
          <w:jc w:val="center"/>
        </w:trPr>
        <w:tc>
          <w:tcPr>
            <w:tcW w:w="0" w:type="auto"/>
            <w:vAlign w:val="center"/>
          </w:tcPr>
          <w:p w14:paraId="0C8BA4DE" w14:textId="0C419FE1" w:rsidR="00DE3332" w:rsidRPr="006E7FE1" w:rsidRDefault="00DE3332" w:rsidP="00E560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i/>
                <w:sz w:val="24"/>
                <w:szCs w:val="24"/>
              </w:rPr>
              <w:t>Presence of vascular morbidities</w:t>
            </w:r>
          </w:p>
        </w:tc>
        <w:tc>
          <w:tcPr>
            <w:tcW w:w="0" w:type="auto"/>
          </w:tcPr>
          <w:p w14:paraId="4DC81FCD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178E0DB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F0D9C0C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556DBD1" w14:textId="245FECD6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4408A2D" w14:textId="74C1E702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B01BCA9" w14:textId="1174E8E3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04C5D4" w14:textId="5DC86522" w:rsidR="00DE3332" w:rsidRPr="006E7FE1" w:rsidRDefault="00FD5455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0" w:type="auto"/>
            <w:vAlign w:val="center"/>
          </w:tcPr>
          <w:p w14:paraId="2CAF70D8" w14:textId="7B366D1C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6E7FE1" w:rsidRPr="006E7FE1" w14:paraId="0E8E8DCF" w14:textId="77777777" w:rsidTr="00DE3332">
        <w:trPr>
          <w:trHeight w:val="224"/>
          <w:jc w:val="center"/>
        </w:trPr>
        <w:tc>
          <w:tcPr>
            <w:tcW w:w="0" w:type="auto"/>
            <w:vAlign w:val="center"/>
          </w:tcPr>
          <w:p w14:paraId="5911B53A" w14:textId="1E8C2261" w:rsidR="00DE3332" w:rsidRPr="006E7FE1" w:rsidRDefault="00DE3332" w:rsidP="000C25B7">
            <w:pPr>
              <w:ind w:left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21082564" w14:textId="1F7B23FE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08F33D6" w14:textId="6DB3A2D8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7156EB3" w14:textId="77777777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0C46FA9" w14:textId="182824B8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7626311" w14:textId="503BCBD9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14:paraId="347F335B" w14:textId="4E7777C1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0" w:type="auto"/>
          </w:tcPr>
          <w:p w14:paraId="22065F4A" w14:textId="77777777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EE1FC09" w14:textId="3C263D31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E7FE1" w:rsidRPr="006E7FE1" w14:paraId="2E98A828" w14:textId="77777777" w:rsidTr="00FD5455">
        <w:trPr>
          <w:trHeight w:val="224"/>
          <w:jc w:val="center"/>
        </w:trPr>
        <w:tc>
          <w:tcPr>
            <w:tcW w:w="0" w:type="auto"/>
            <w:vAlign w:val="center"/>
          </w:tcPr>
          <w:p w14:paraId="79D907C1" w14:textId="012661DD" w:rsidR="00FD5455" w:rsidRPr="006E7FE1" w:rsidRDefault="00FD5455" w:rsidP="00FD5455">
            <w:pPr>
              <w:ind w:firstLine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One vascular morbidity</w:t>
            </w:r>
          </w:p>
        </w:tc>
        <w:tc>
          <w:tcPr>
            <w:tcW w:w="0" w:type="auto"/>
            <w:vAlign w:val="center"/>
          </w:tcPr>
          <w:p w14:paraId="321B6321" w14:textId="5D9FA8E3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FB6A89A" w14:textId="46D7BDF8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1458385" w14:textId="77777777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D6EFDF3" w14:textId="6C44AA48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60B7991" w14:textId="18705111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0" w:type="auto"/>
            <w:vAlign w:val="bottom"/>
          </w:tcPr>
          <w:p w14:paraId="51436C4B" w14:textId="7A2BE94E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79 – 1.09</w:t>
            </w:r>
          </w:p>
        </w:tc>
        <w:tc>
          <w:tcPr>
            <w:tcW w:w="0" w:type="auto"/>
            <w:vAlign w:val="bottom"/>
          </w:tcPr>
          <w:p w14:paraId="472670DC" w14:textId="7F1BBF09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0" w:type="auto"/>
            <w:vAlign w:val="bottom"/>
          </w:tcPr>
          <w:p w14:paraId="229E5110" w14:textId="69824F3B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61CD46B2" w14:textId="456C62C5" w:rsidTr="00FD5455">
        <w:trPr>
          <w:trHeight w:val="224"/>
          <w:jc w:val="center"/>
        </w:trPr>
        <w:tc>
          <w:tcPr>
            <w:tcW w:w="0" w:type="auto"/>
            <w:vAlign w:val="center"/>
          </w:tcPr>
          <w:p w14:paraId="3177DC1A" w14:textId="22332958" w:rsidR="00FD5455" w:rsidRPr="006E7FE1" w:rsidRDefault="00FD5455" w:rsidP="00FD5455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Two or more vascular morbidities</w:t>
            </w:r>
          </w:p>
        </w:tc>
        <w:tc>
          <w:tcPr>
            <w:tcW w:w="0" w:type="auto"/>
            <w:vAlign w:val="center"/>
          </w:tcPr>
          <w:p w14:paraId="7F5B02D8" w14:textId="744A6951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189167F" w14:textId="2956716F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E41BDE1" w14:textId="77777777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330F40E" w14:textId="02D3466F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E43958E" w14:textId="4CE6333A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  <w:vAlign w:val="bottom"/>
          </w:tcPr>
          <w:p w14:paraId="4CDC66A9" w14:textId="6636CC51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85 – 1.17</w:t>
            </w:r>
          </w:p>
        </w:tc>
        <w:tc>
          <w:tcPr>
            <w:tcW w:w="0" w:type="auto"/>
            <w:vAlign w:val="bottom"/>
          </w:tcPr>
          <w:p w14:paraId="17707378" w14:textId="667CAD56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0" w:type="auto"/>
            <w:vAlign w:val="bottom"/>
          </w:tcPr>
          <w:p w14:paraId="6A15F236" w14:textId="28C48D60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17056596" w14:textId="77777777" w:rsidTr="00DE3332">
        <w:trPr>
          <w:trHeight w:val="224"/>
          <w:jc w:val="center"/>
        </w:trPr>
        <w:tc>
          <w:tcPr>
            <w:tcW w:w="0" w:type="auto"/>
            <w:vAlign w:val="center"/>
          </w:tcPr>
          <w:p w14:paraId="1B1DF9E7" w14:textId="57479192" w:rsidR="00DE3332" w:rsidRPr="006E7FE1" w:rsidRDefault="00DE3332" w:rsidP="008D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i/>
                <w:sz w:val="24"/>
                <w:szCs w:val="24"/>
              </w:rPr>
              <w:t>Smoking behaviors</w:t>
            </w:r>
          </w:p>
        </w:tc>
        <w:tc>
          <w:tcPr>
            <w:tcW w:w="0" w:type="auto"/>
          </w:tcPr>
          <w:p w14:paraId="3BCCD4DC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C0EE1D3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43E0B79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1FA36B1" w14:textId="3B1E4B5D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808C139" w14:textId="680FA8D5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2E98B4A" w14:textId="2A1BFA9F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51ABD7" w14:textId="7A6110F8" w:rsidR="00DE3332" w:rsidRPr="006E7FE1" w:rsidRDefault="00FD5455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0" w:type="auto"/>
            <w:vAlign w:val="center"/>
          </w:tcPr>
          <w:p w14:paraId="449158B8" w14:textId="500A8308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6E7FE1" w:rsidRPr="006E7FE1" w14:paraId="6607D1E4" w14:textId="77777777" w:rsidTr="00DE3332">
        <w:trPr>
          <w:trHeight w:val="224"/>
          <w:jc w:val="center"/>
        </w:trPr>
        <w:tc>
          <w:tcPr>
            <w:tcW w:w="0" w:type="auto"/>
            <w:vAlign w:val="center"/>
          </w:tcPr>
          <w:p w14:paraId="4516DDB2" w14:textId="2DA11676" w:rsidR="00DE3332" w:rsidRPr="006E7FE1" w:rsidRDefault="00DE3332" w:rsidP="000C25B7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Never smoked</w:t>
            </w:r>
          </w:p>
        </w:tc>
        <w:tc>
          <w:tcPr>
            <w:tcW w:w="0" w:type="auto"/>
            <w:vAlign w:val="center"/>
          </w:tcPr>
          <w:p w14:paraId="002F310F" w14:textId="62BA731D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D79BA4F" w14:textId="410E7565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4BB2A57" w14:textId="77777777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ED2279" w14:textId="2B4AEEE2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943C3F8" w14:textId="1710F261" w:rsidR="00DE3332" w:rsidRPr="006E7FE1" w:rsidRDefault="00DE3332" w:rsidP="00AB1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14:paraId="57C1AD73" w14:textId="24EEA48B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0" w:type="auto"/>
          </w:tcPr>
          <w:p w14:paraId="7607CD07" w14:textId="77777777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C2802FF" w14:textId="5E3A1A17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23BBDFB1" w14:textId="77777777" w:rsidTr="00FD5455">
        <w:trPr>
          <w:trHeight w:val="224"/>
          <w:jc w:val="center"/>
        </w:trPr>
        <w:tc>
          <w:tcPr>
            <w:tcW w:w="0" w:type="auto"/>
            <w:vAlign w:val="center"/>
          </w:tcPr>
          <w:p w14:paraId="550C0F30" w14:textId="065AA8A5" w:rsidR="00FD5455" w:rsidRPr="006E7FE1" w:rsidRDefault="00FD5455" w:rsidP="00FD5455">
            <w:pPr>
              <w:ind w:firstLine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Past smoker</w:t>
            </w:r>
          </w:p>
        </w:tc>
        <w:tc>
          <w:tcPr>
            <w:tcW w:w="0" w:type="auto"/>
            <w:vAlign w:val="center"/>
          </w:tcPr>
          <w:p w14:paraId="2EA28B31" w14:textId="028C6313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CC2AC98" w14:textId="792B05DA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C51B17E" w14:textId="77777777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3641C3C" w14:textId="4B544E6E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AAF8BD7" w14:textId="0D67D7A8" w:rsidR="00FD5455" w:rsidRPr="006E7FE1" w:rsidRDefault="00FD5455" w:rsidP="00FD5455">
            <w:pPr>
              <w:ind w:left="-3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 xml:space="preserve">     1.00</w:t>
            </w:r>
          </w:p>
        </w:tc>
        <w:tc>
          <w:tcPr>
            <w:tcW w:w="0" w:type="auto"/>
            <w:vAlign w:val="center"/>
          </w:tcPr>
          <w:p w14:paraId="4B94840E" w14:textId="3027BE9C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89 – 1.13</w:t>
            </w:r>
          </w:p>
        </w:tc>
        <w:tc>
          <w:tcPr>
            <w:tcW w:w="0" w:type="auto"/>
            <w:vAlign w:val="bottom"/>
          </w:tcPr>
          <w:p w14:paraId="6517B27B" w14:textId="1092E178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0" w:type="auto"/>
            <w:vAlign w:val="center"/>
          </w:tcPr>
          <w:p w14:paraId="1B9AFBD5" w14:textId="24517C3B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421EE936" w14:textId="7D332344" w:rsidTr="00FD5455">
        <w:trPr>
          <w:trHeight w:val="224"/>
          <w:jc w:val="center"/>
        </w:trPr>
        <w:tc>
          <w:tcPr>
            <w:tcW w:w="0" w:type="auto"/>
            <w:vAlign w:val="center"/>
          </w:tcPr>
          <w:p w14:paraId="79813D73" w14:textId="432E5F43" w:rsidR="00FD5455" w:rsidRPr="006E7FE1" w:rsidRDefault="00FD5455" w:rsidP="00FD5455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0" w:type="auto"/>
            <w:vAlign w:val="center"/>
          </w:tcPr>
          <w:p w14:paraId="650DE3DA" w14:textId="07B1F5F4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0EB12D0" w14:textId="431E97CA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A539AC" w14:textId="77777777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3D8FA1" w14:textId="65131F50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E1F4ECC" w14:textId="3F4BBFAD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0" w:type="auto"/>
          </w:tcPr>
          <w:p w14:paraId="417BDE23" w14:textId="7EE1BF00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74 – 1.07</w:t>
            </w:r>
          </w:p>
        </w:tc>
        <w:tc>
          <w:tcPr>
            <w:tcW w:w="0" w:type="auto"/>
            <w:vAlign w:val="bottom"/>
          </w:tcPr>
          <w:p w14:paraId="49D34694" w14:textId="6DE06E2A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0" w:type="auto"/>
          </w:tcPr>
          <w:p w14:paraId="2DDCD493" w14:textId="59270AB9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685FC150" w14:textId="77777777" w:rsidTr="00DE3332">
        <w:trPr>
          <w:trHeight w:val="224"/>
          <w:jc w:val="center"/>
        </w:trPr>
        <w:tc>
          <w:tcPr>
            <w:tcW w:w="0" w:type="auto"/>
            <w:vAlign w:val="center"/>
          </w:tcPr>
          <w:p w14:paraId="36E59542" w14:textId="1BC84638" w:rsidR="00DE3332" w:rsidRPr="006E7FE1" w:rsidRDefault="00DE3332" w:rsidP="008D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i/>
                <w:sz w:val="24"/>
                <w:szCs w:val="24"/>
              </w:rPr>
              <w:t>Alcohol use</w:t>
            </w:r>
          </w:p>
        </w:tc>
        <w:tc>
          <w:tcPr>
            <w:tcW w:w="0" w:type="auto"/>
          </w:tcPr>
          <w:p w14:paraId="61B56D6A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8337139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8DCFE2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8B58E5" w14:textId="42A24DC1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09BDA3F" w14:textId="15BBD3B4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610717D" w14:textId="7C2378D1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723D9B6" w14:textId="5B40DDA3" w:rsidR="00DE3332" w:rsidRPr="006E7FE1" w:rsidRDefault="00FD5455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0" w:type="auto"/>
            <w:vAlign w:val="center"/>
          </w:tcPr>
          <w:p w14:paraId="0FDE90A5" w14:textId="494780C5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</w:tr>
      <w:tr w:rsidR="006E7FE1" w:rsidRPr="006E7FE1" w14:paraId="6B987C45" w14:textId="77777777" w:rsidTr="00DE3332">
        <w:trPr>
          <w:trHeight w:val="224"/>
          <w:jc w:val="center"/>
        </w:trPr>
        <w:tc>
          <w:tcPr>
            <w:tcW w:w="0" w:type="auto"/>
            <w:vAlign w:val="center"/>
          </w:tcPr>
          <w:p w14:paraId="3C87FCD2" w14:textId="5EA0DA49" w:rsidR="00DE3332" w:rsidRPr="006E7FE1" w:rsidRDefault="00DE3332" w:rsidP="000C25B7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Never used alcohol</w:t>
            </w:r>
          </w:p>
        </w:tc>
        <w:tc>
          <w:tcPr>
            <w:tcW w:w="0" w:type="auto"/>
            <w:vAlign w:val="center"/>
          </w:tcPr>
          <w:p w14:paraId="691AF9C4" w14:textId="3520CB28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AECC0A0" w14:textId="062784DD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04F19BD" w14:textId="77777777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7A68D98" w14:textId="466D0B16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FAC733" w14:textId="54DE2414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14:paraId="7AB8D13B" w14:textId="2D994B5D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0" w:type="auto"/>
          </w:tcPr>
          <w:p w14:paraId="369F4DD7" w14:textId="77777777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F3FBF3E" w14:textId="1563F449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46AF4419" w14:textId="77777777" w:rsidTr="00FD5455">
        <w:trPr>
          <w:trHeight w:val="224"/>
          <w:jc w:val="center"/>
        </w:trPr>
        <w:tc>
          <w:tcPr>
            <w:tcW w:w="0" w:type="auto"/>
            <w:vAlign w:val="center"/>
          </w:tcPr>
          <w:p w14:paraId="53E45F99" w14:textId="76F196B4" w:rsidR="00FD5455" w:rsidRPr="006E7FE1" w:rsidRDefault="00FD5455" w:rsidP="00FD5455">
            <w:pPr>
              <w:ind w:firstLine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Past alcohol user</w:t>
            </w:r>
          </w:p>
        </w:tc>
        <w:tc>
          <w:tcPr>
            <w:tcW w:w="0" w:type="auto"/>
            <w:vAlign w:val="center"/>
          </w:tcPr>
          <w:p w14:paraId="5DC3EC2D" w14:textId="0B80FF03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048560F" w14:textId="1DDB921C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5F814B" w14:textId="77777777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1A63E1" w14:textId="559B6431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B344639" w14:textId="48B19259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0" w:type="auto"/>
          </w:tcPr>
          <w:p w14:paraId="1F76EA27" w14:textId="4B428493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98 – 1.43</w:t>
            </w:r>
          </w:p>
        </w:tc>
        <w:tc>
          <w:tcPr>
            <w:tcW w:w="0" w:type="auto"/>
            <w:vAlign w:val="bottom"/>
          </w:tcPr>
          <w:p w14:paraId="1CC09A90" w14:textId="66FEEA74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0" w:type="auto"/>
          </w:tcPr>
          <w:p w14:paraId="30018DF2" w14:textId="187A0939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0B39B2E2" w14:textId="246E7072" w:rsidTr="00FD5455">
        <w:trPr>
          <w:trHeight w:val="224"/>
          <w:jc w:val="center"/>
        </w:trPr>
        <w:tc>
          <w:tcPr>
            <w:tcW w:w="0" w:type="auto"/>
            <w:vAlign w:val="center"/>
          </w:tcPr>
          <w:p w14:paraId="4CD43BFD" w14:textId="7DA20219" w:rsidR="00FD5455" w:rsidRPr="006E7FE1" w:rsidRDefault="00FD5455" w:rsidP="00FD5455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Current alcohol user</w:t>
            </w:r>
          </w:p>
        </w:tc>
        <w:tc>
          <w:tcPr>
            <w:tcW w:w="0" w:type="auto"/>
            <w:vAlign w:val="center"/>
          </w:tcPr>
          <w:p w14:paraId="0F60359C" w14:textId="3CD9D38F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8F5621B" w14:textId="683B0FCB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0E690FB" w14:textId="77777777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8C1AE1A" w14:textId="7BEFFDBF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0E28A3" w14:textId="512090DA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0" w:type="auto"/>
          </w:tcPr>
          <w:p w14:paraId="7AE821D2" w14:textId="3532783B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92 – 1.21</w:t>
            </w:r>
          </w:p>
        </w:tc>
        <w:tc>
          <w:tcPr>
            <w:tcW w:w="0" w:type="auto"/>
            <w:vAlign w:val="bottom"/>
          </w:tcPr>
          <w:p w14:paraId="3AB74DAA" w14:textId="5C755AE7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0" w:type="auto"/>
          </w:tcPr>
          <w:p w14:paraId="3BDC88C6" w14:textId="23F64B66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35C8C745" w14:textId="77777777" w:rsidTr="00DE3332">
        <w:trPr>
          <w:trHeight w:val="224"/>
          <w:jc w:val="center"/>
        </w:trPr>
        <w:tc>
          <w:tcPr>
            <w:tcW w:w="0" w:type="auto"/>
            <w:vAlign w:val="center"/>
          </w:tcPr>
          <w:p w14:paraId="307F668A" w14:textId="2AEB4418" w:rsidR="00DE3332" w:rsidRPr="006E7FE1" w:rsidRDefault="00DE3332" w:rsidP="008D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b/>
                <w:sz w:val="24"/>
                <w:szCs w:val="24"/>
              </w:rPr>
              <w:t>Contextual Characteristics</w:t>
            </w:r>
          </w:p>
        </w:tc>
        <w:tc>
          <w:tcPr>
            <w:tcW w:w="0" w:type="auto"/>
          </w:tcPr>
          <w:p w14:paraId="0E64A85F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69BF152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8277A0F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85A217" w14:textId="6854CC1E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28D8078" w14:textId="394104DF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986483F" w14:textId="15BE29E1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ADCC33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F8E6BC2" w14:textId="252B42C8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1FEC5B71" w14:textId="77777777" w:rsidTr="00DE3332">
        <w:trPr>
          <w:trHeight w:val="224"/>
          <w:jc w:val="center"/>
        </w:trPr>
        <w:tc>
          <w:tcPr>
            <w:tcW w:w="0" w:type="auto"/>
            <w:vAlign w:val="center"/>
          </w:tcPr>
          <w:p w14:paraId="25F255B0" w14:textId="355503B2" w:rsidR="00DE3332" w:rsidRPr="006E7FE1" w:rsidRDefault="00DE3332" w:rsidP="008D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FE1">
              <w:rPr>
                <w:rFonts w:ascii="Times New Roman" w:hAnsi="Times New Roman" w:cs="Times New Roman"/>
                <w:i/>
                <w:sz w:val="24"/>
                <w:szCs w:val="24"/>
              </w:rPr>
              <w:t>NSES</w:t>
            </w:r>
            <w:r w:rsidRPr="006E7FE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14:paraId="6D7C91F7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EF8A0D2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891C81" w14:textId="7777777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3E8E4E" w14:textId="3D825F26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CCE03D9" w14:textId="4F82F1A1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6767D89" w14:textId="55CDD727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1EB3808" w14:textId="17B57942" w:rsidR="00DE3332" w:rsidRPr="006E7FE1" w:rsidRDefault="00FD5455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0" w:type="auto"/>
            <w:vAlign w:val="center"/>
          </w:tcPr>
          <w:p w14:paraId="6ABAEB93" w14:textId="317F7654" w:rsidR="00DE3332" w:rsidRPr="006E7FE1" w:rsidRDefault="00DE3332" w:rsidP="0052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</w:tr>
      <w:tr w:rsidR="006E7FE1" w:rsidRPr="006E7FE1" w14:paraId="7B65D570" w14:textId="77777777" w:rsidTr="00DE3332">
        <w:trPr>
          <w:trHeight w:val="224"/>
          <w:jc w:val="center"/>
        </w:trPr>
        <w:tc>
          <w:tcPr>
            <w:tcW w:w="0" w:type="auto"/>
            <w:vAlign w:val="center"/>
          </w:tcPr>
          <w:p w14:paraId="497CCD40" w14:textId="3860A82E" w:rsidR="00DE3332" w:rsidRPr="006E7FE1" w:rsidRDefault="00DE3332" w:rsidP="000C25B7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Quartile 1 (lowest NSES)</w:t>
            </w:r>
          </w:p>
        </w:tc>
        <w:tc>
          <w:tcPr>
            <w:tcW w:w="0" w:type="auto"/>
            <w:vAlign w:val="center"/>
          </w:tcPr>
          <w:p w14:paraId="3F290CAD" w14:textId="6D95CF86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4D8217D" w14:textId="12FC214A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3E6333" w14:textId="77777777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2898DAF" w14:textId="201769B1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3DAE9DD" w14:textId="11E5FD09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14:paraId="104AA66B" w14:textId="49DA3784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0" w:type="auto"/>
          </w:tcPr>
          <w:p w14:paraId="6F5BFDE8" w14:textId="77777777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ADF1643" w14:textId="37D13145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4223B37F" w14:textId="77777777" w:rsidTr="00FD5455">
        <w:trPr>
          <w:trHeight w:val="224"/>
          <w:jc w:val="center"/>
        </w:trPr>
        <w:tc>
          <w:tcPr>
            <w:tcW w:w="0" w:type="auto"/>
            <w:vAlign w:val="center"/>
          </w:tcPr>
          <w:p w14:paraId="0CBA265F" w14:textId="420ACABC" w:rsidR="00FD5455" w:rsidRPr="006E7FE1" w:rsidRDefault="00FD5455" w:rsidP="00FD5455">
            <w:pPr>
              <w:ind w:firstLine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Quartile 2</w:t>
            </w:r>
          </w:p>
        </w:tc>
        <w:tc>
          <w:tcPr>
            <w:tcW w:w="0" w:type="auto"/>
            <w:vAlign w:val="center"/>
          </w:tcPr>
          <w:p w14:paraId="0BCA65CC" w14:textId="062F0660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EAFFA7B" w14:textId="723C1643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B7949AA" w14:textId="77777777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0292370" w14:textId="1D706256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C5EC794" w14:textId="3398CF17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14:paraId="3B1B5407" w14:textId="084D86D7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85 – 1.18</w:t>
            </w:r>
          </w:p>
        </w:tc>
        <w:tc>
          <w:tcPr>
            <w:tcW w:w="0" w:type="auto"/>
            <w:vAlign w:val="bottom"/>
          </w:tcPr>
          <w:p w14:paraId="2B0DA867" w14:textId="0F2C3623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0" w:type="auto"/>
            <w:vAlign w:val="center"/>
          </w:tcPr>
          <w:p w14:paraId="22737386" w14:textId="372895F5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064239E0" w14:textId="780DB974" w:rsidTr="00FD5455">
        <w:trPr>
          <w:trHeight w:val="224"/>
          <w:jc w:val="center"/>
        </w:trPr>
        <w:tc>
          <w:tcPr>
            <w:tcW w:w="0" w:type="auto"/>
            <w:vAlign w:val="center"/>
          </w:tcPr>
          <w:p w14:paraId="6EA9E47A" w14:textId="5A051680" w:rsidR="00FD5455" w:rsidRPr="006E7FE1" w:rsidRDefault="00FD5455" w:rsidP="00FD5455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uartile 3</w:t>
            </w:r>
          </w:p>
        </w:tc>
        <w:tc>
          <w:tcPr>
            <w:tcW w:w="0" w:type="auto"/>
            <w:vAlign w:val="center"/>
          </w:tcPr>
          <w:p w14:paraId="696A46E3" w14:textId="3F3DBC37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D2E6C13" w14:textId="02D1A1ED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3D36303" w14:textId="77777777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8F4E72C" w14:textId="770C0972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6AF1841" w14:textId="61F185FA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0" w:type="auto"/>
            <w:vAlign w:val="bottom"/>
          </w:tcPr>
          <w:p w14:paraId="49314666" w14:textId="753E16BF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86 – 1.21</w:t>
            </w:r>
          </w:p>
        </w:tc>
        <w:tc>
          <w:tcPr>
            <w:tcW w:w="0" w:type="auto"/>
            <w:vAlign w:val="bottom"/>
          </w:tcPr>
          <w:p w14:paraId="6161893E" w14:textId="2E258B06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0" w:type="auto"/>
            <w:vAlign w:val="bottom"/>
          </w:tcPr>
          <w:p w14:paraId="419086EF" w14:textId="46024D70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5CE56E6A" w14:textId="77777777" w:rsidTr="00FD5455">
        <w:trPr>
          <w:trHeight w:val="224"/>
          <w:jc w:val="center"/>
        </w:trPr>
        <w:tc>
          <w:tcPr>
            <w:tcW w:w="0" w:type="auto"/>
            <w:vAlign w:val="center"/>
          </w:tcPr>
          <w:p w14:paraId="35B30C0F" w14:textId="147016ED" w:rsidR="00FD5455" w:rsidRPr="006E7FE1" w:rsidRDefault="00FD5455" w:rsidP="00FD5455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Quartile 4 (highest NSES)</w:t>
            </w:r>
          </w:p>
        </w:tc>
        <w:tc>
          <w:tcPr>
            <w:tcW w:w="0" w:type="auto"/>
            <w:vAlign w:val="center"/>
          </w:tcPr>
          <w:p w14:paraId="66607F18" w14:textId="54780773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EF8B0D6" w14:textId="14532325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1608C8D" w14:textId="77777777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A4B18C" w14:textId="7F8A22A8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0E27271" w14:textId="75CAF0BC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  <w:vAlign w:val="bottom"/>
          </w:tcPr>
          <w:p w14:paraId="7A4D2E77" w14:textId="39A072EA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73 – 1.05</w:t>
            </w:r>
          </w:p>
        </w:tc>
        <w:tc>
          <w:tcPr>
            <w:tcW w:w="0" w:type="auto"/>
            <w:vAlign w:val="bottom"/>
          </w:tcPr>
          <w:p w14:paraId="6CE6678C" w14:textId="71532265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E1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0" w:type="auto"/>
            <w:vAlign w:val="bottom"/>
          </w:tcPr>
          <w:p w14:paraId="7DFC8E20" w14:textId="75DAFB44" w:rsidR="00FD5455" w:rsidRPr="006E7FE1" w:rsidRDefault="00FD5455" w:rsidP="00FD5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FE1" w:rsidRPr="006E7FE1" w14:paraId="11A9C5E2" w14:textId="77777777" w:rsidTr="00050D20">
        <w:trPr>
          <w:trHeight w:val="224"/>
          <w:jc w:val="center"/>
        </w:trPr>
        <w:tc>
          <w:tcPr>
            <w:tcW w:w="0" w:type="auto"/>
            <w:gridSpan w:val="9"/>
          </w:tcPr>
          <w:p w14:paraId="3EBFB168" w14:textId="3BB5AE7B" w:rsidR="00DE3332" w:rsidRPr="006E7FE1" w:rsidRDefault="00DE3332" w:rsidP="00E56020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6E7FE1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  <w:r w:rsidR="00B70DE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E7FE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F633C">
              <w:rPr>
                <w:rFonts w:ascii="Times New Roman" w:hAnsi="Times New Roman" w:cs="Times New Roman"/>
                <w:sz w:val="24"/>
                <w:szCs w:val="24"/>
              </w:rPr>
              <w:t>-value &lt; 0.05 indicates statistical significance</w:t>
            </w:r>
            <w:r w:rsidR="007B45D3" w:rsidRPr="003F633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E03252" w:rsidRPr="003F633C">
              <w:rPr>
                <w:rFonts w:ascii="Times New Roman" w:hAnsi="Times New Roman" w:cs="Times New Roman"/>
                <w:sz w:val="24"/>
                <w:szCs w:val="24"/>
              </w:rPr>
              <w:t>Significant findings are bolded (note significant findings for non-binary categorical variables are based on post-estimation Wald tests)</w:t>
            </w:r>
            <w:r w:rsidR="00667C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0949948" w14:textId="0197D31C" w:rsidR="00DE3332" w:rsidRPr="006E7FE1" w:rsidRDefault="00DE3332" w:rsidP="00FD5455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proofErr w:type="spellStart"/>
            <w:r w:rsidRPr="003F63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="00B70DE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</w:t>
            </w:r>
            <w:r w:rsidRPr="006E7FE1">
              <w:rPr>
                <w:rFonts w:ascii="Times New Roman" w:hAnsi="Times New Roman" w:cs="Times New Roman"/>
                <w:i/>
                <w:sz w:val="24"/>
                <w:szCs w:val="24"/>
              </w:rPr>
              <w:t>overweight/obese</w:t>
            </w:r>
            <w:r w:rsidR="00A76C27">
              <w:rPr>
                <w:rFonts w:ascii="Times New Roman" w:hAnsi="Times New Roman" w:cs="Times New Roman"/>
                <w:i/>
                <w:sz w:val="24"/>
                <w:szCs w:val="24"/>
              </w:rPr>
              <w:t>:</w:t>
            </w:r>
            <w:r w:rsidRPr="006E7FE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3F633C">
              <w:rPr>
                <w:rFonts w:ascii="Times New Roman" w:hAnsi="Times New Roman" w:cs="Times New Roman"/>
                <w:sz w:val="24"/>
                <w:szCs w:val="24"/>
              </w:rPr>
              <w:t>body mass index ≥ 25 kg/m</w:t>
            </w:r>
            <w:r w:rsidRPr="003F63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bookmarkStart w:id="0" w:name="_GoBack"/>
            <w:bookmarkEnd w:id="0"/>
          </w:p>
          <w:p w14:paraId="591BFC4C" w14:textId="6F61FF0C" w:rsidR="00DE3332" w:rsidRPr="006E7FE1" w:rsidRDefault="00DE3332" w:rsidP="008B5AC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63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B70DE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</w:t>
            </w:r>
            <w:r w:rsidRPr="003F633C">
              <w:rPr>
                <w:rFonts w:ascii="Times New Roman" w:hAnsi="Times New Roman" w:cs="Times New Roman"/>
                <w:sz w:val="24"/>
                <w:szCs w:val="24"/>
              </w:rPr>
              <w:t>results of test for linear trend (neighborhood walkability and unadjusted body mass index): χ</w:t>
            </w:r>
            <w:r w:rsidRPr="003F63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F633C">
              <w:rPr>
                <w:rFonts w:ascii="Times New Roman" w:hAnsi="Times New Roman" w:cs="Times New Roman"/>
                <w:sz w:val="24"/>
                <w:szCs w:val="24"/>
              </w:rPr>
              <w:t xml:space="preserve"> (4, N = 12,846) = 6.80, p = 0.009</w:t>
            </w:r>
          </w:p>
          <w:p w14:paraId="7839C613" w14:textId="6E314BF8" w:rsidR="00DE3332" w:rsidRPr="006E7FE1" w:rsidRDefault="00DE3332" w:rsidP="008B5AC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63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="00B70DE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</w:t>
            </w:r>
            <w:r w:rsidRPr="003F633C">
              <w:rPr>
                <w:rFonts w:ascii="Times New Roman" w:hAnsi="Times New Roman" w:cs="Times New Roman"/>
                <w:sz w:val="24"/>
                <w:szCs w:val="24"/>
              </w:rPr>
              <w:t>results of test for linear trend (neighborhood walkability and adjusted body mass index): χ</w:t>
            </w:r>
            <w:r w:rsidRPr="003F63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F633C">
              <w:rPr>
                <w:rFonts w:ascii="Times New Roman" w:hAnsi="Times New Roman" w:cs="Times New Roman"/>
                <w:sz w:val="24"/>
                <w:szCs w:val="24"/>
              </w:rPr>
              <w:t xml:space="preserve"> (4, N = 12,846) = 4.91, p = 0.027</w:t>
            </w:r>
          </w:p>
          <w:p w14:paraId="1AF05997" w14:textId="276FC22F" w:rsidR="00DE3332" w:rsidRPr="006E7FE1" w:rsidRDefault="00DE3332" w:rsidP="000C2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3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="00B70DE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</w:t>
            </w:r>
            <w:r w:rsidRPr="006E7FE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SES </w:t>
            </w:r>
            <w:r w:rsidRPr="003F633C">
              <w:rPr>
                <w:rFonts w:ascii="Times New Roman" w:hAnsi="Times New Roman" w:cs="Times New Roman"/>
                <w:sz w:val="24"/>
                <w:szCs w:val="24"/>
              </w:rPr>
              <w:t>neighborhood socioeconomic status</w:t>
            </w:r>
          </w:p>
        </w:tc>
      </w:tr>
      <w:tr w:rsidR="00DE3332" w:rsidRPr="006E7FE1" w14:paraId="1CE41000" w14:textId="77777777" w:rsidTr="00DE3332">
        <w:trPr>
          <w:trHeight w:val="224"/>
          <w:jc w:val="center"/>
        </w:trPr>
        <w:tc>
          <w:tcPr>
            <w:tcW w:w="0" w:type="auto"/>
            <w:vAlign w:val="center"/>
          </w:tcPr>
          <w:p w14:paraId="46C70298" w14:textId="6DF5CE76" w:rsidR="00DE3332" w:rsidRPr="006E7FE1" w:rsidRDefault="00DE3332" w:rsidP="000C25B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2B75AD3C" w14:textId="77777777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C83AC4A" w14:textId="77777777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786A02D" w14:textId="77777777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2757663" w14:textId="03E4B1D3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BBB68C5" w14:textId="3EF08045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FAF2874" w14:textId="77777777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FA77CD5" w14:textId="77777777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DAFD0A5" w14:textId="1C839994" w:rsidR="00DE3332" w:rsidRPr="006E7FE1" w:rsidRDefault="00DE3332" w:rsidP="000C2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446A378" w14:textId="77777777" w:rsidR="00E56020" w:rsidRPr="006E7FE1" w:rsidRDefault="00E56020">
      <w:pPr>
        <w:rPr>
          <w:rFonts w:ascii="Times New Roman" w:hAnsi="Times New Roman" w:cs="Times New Roman"/>
          <w:sz w:val="24"/>
          <w:szCs w:val="24"/>
        </w:rPr>
      </w:pPr>
    </w:p>
    <w:sectPr w:rsidR="00E56020" w:rsidRPr="006E7FE1" w:rsidSect="00C65FC3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8DCB9" w16cex:dateUtc="2020-09-01T18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7CC1D60" w16cid:durableId="22F8DB76"/>
  <w16cid:commentId w16cid:paraId="3926BD0D" w16cid:durableId="22F8DCB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ED2D4C" w14:textId="77777777" w:rsidR="00E56020" w:rsidRDefault="00E56020" w:rsidP="00AA5AE9">
      <w:pPr>
        <w:spacing w:line="240" w:lineRule="auto"/>
      </w:pPr>
      <w:r>
        <w:separator/>
      </w:r>
    </w:p>
  </w:endnote>
  <w:endnote w:type="continuationSeparator" w:id="0">
    <w:p w14:paraId="597959C8" w14:textId="77777777" w:rsidR="00E56020" w:rsidRDefault="00E56020" w:rsidP="00AA5A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448326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F8AA0E4" w14:textId="3D0EC469" w:rsidR="00E56020" w:rsidRPr="00AA5AE9" w:rsidRDefault="00E56020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AA5AE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A5AE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A5AE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76C27"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AA5AE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C0DE971" w14:textId="77777777" w:rsidR="00E56020" w:rsidRDefault="00E560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BFF542" w14:textId="77777777" w:rsidR="00E56020" w:rsidRDefault="00E56020" w:rsidP="00AA5AE9">
      <w:pPr>
        <w:spacing w:line="240" w:lineRule="auto"/>
      </w:pPr>
      <w:r>
        <w:separator/>
      </w:r>
    </w:p>
  </w:footnote>
  <w:footnote w:type="continuationSeparator" w:id="0">
    <w:p w14:paraId="3CE0704E" w14:textId="77777777" w:rsidR="00E56020" w:rsidRDefault="00E56020" w:rsidP="00AA5AE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9718D8"/>
    <w:multiLevelType w:val="hybridMultilevel"/>
    <w:tmpl w:val="AEA6AB6C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FF9"/>
    <w:rsid w:val="00000A92"/>
    <w:rsid w:val="00026C80"/>
    <w:rsid w:val="00051732"/>
    <w:rsid w:val="000C25B7"/>
    <w:rsid w:val="000E7280"/>
    <w:rsid w:val="00125927"/>
    <w:rsid w:val="0014619A"/>
    <w:rsid w:val="001C3BD8"/>
    <w:rsid w:val="00207D5D"/>
    <w:rsid w:val="0023730F"/>
    <w:rsid w:val="002C7670"/>
    <w:rsid w:val="002E4FF9"/>
    <w:rsid w:val="00315A70"/>
    <w:rsid w:val="00356F32"/>
    <w:rsid w:val="00386716"/>
    <w:rsid w:val="003A6929"/>
    <w:rsid w:val="003F633C"/>
    <w:rsid w:val="004229B0"/>
    <w:rsid w:val="00423082"/>
    <w:rsid w:val="0042620F"/>
    <w:rsid w:val="004A3161"/>
    <w:rsid w:val="004C36B2"/>
    <w:rsid w:val="004C6C81"/>
    <w:rsid w:val="004E4003"/>
    <w:rsid w:val="00524CAE"/>
    <w:rsid w:val="00535C7D"/>
    <w:rsid w:val="005408DA"/>
    <w:rsid w:val="005A49C8"/>
    <w:rsid w:val="005C0826"/>
    <w:rsid w:val="0060209E"/>
    <w:rsid w:val="00663C0D"/>
    <w:rsid w:val="00667C68"/>
    <w:rsid w:val="006E7FE1"/>
    <w:rsid w:val="007B45D3"/>
    <w:rsid w:val="007E0E5E"/>
    <w:rsid w:val="007F4404"/>
    <w:rsid w:val="00801A5E"/>
    <w:rsid w:val="00862B27"/>
    <w:rsid w:val="008921B6"/>
    <w:rsid w:val="008922A7"/>
    <w:rsid w:val="008B5AC6"/>
    <w:rsid w:val="008D7725"/>
    <w:rsid w:val="008F4329"/>
    <w:rsid w:val="00933ECA"/>
    <w:rsid w:val="00987C9F"/>
    <w:rsid w:val="00A76C27"/>
    <w:rsid w:val="00AA5AE9"/>
    <w:rsid w:val="00AB1781"/>
    <w:rsid w:val="00B70DEA"/>
    <w:rsid w:val="00B80C6E"/>
    <w:rsid w:val="00BA4C12"/>
    <w:rsid w:val="00C65FC3"/>
    <w:rsid w:val="00C96B3C"/>
    <w:rsid w:val="00DE3332"/>
    <w:rsid w:val="00E03252"/>
    <w:rsid w:val="00E56020"/>
    <w:rsid w:val="00EB74FF"/>
    <w:rsid w:val="00ED7411"/>
    <w:rsid w:val="00F704DC"/>
    <w:rsid w:val="00F84C48"/>
    <w:rsid w:val="00FB2935"/>
    <w:rsid w:val="00FD5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D94E9"/>
  <w15:chartTrackingRefBased/>
  <w15:docId w15:val="{760330BF-7AC3-4498-920E-E405D1C22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E4FF9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862B27"/>
    <w:rPr>
      <w:rFonts w:ascii="Times New Roman" w:hAnsi="Times New Roman"/>
      <w:sz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4F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4FF9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2E4FF9"/>
    <w:rPr>
      <w:sz w:val="16"/>
      <w:szCs w:val="16"/>
    </w:rPr>
  </w:style>
  <w:style w:type="table" w:styleId="TableGrid">
    <w:name w:val="Table Grid"/>
    <w:basedOn w:val="TableNormal"/>
    <w:uiPriority w:val="39"/>
    <w:rsid w:val="002E4FF9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E4FF9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4FF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FF9"/>
    <w:rPr>
      <w:rFonts w:ascii="Segoe UI" w:eastAsia="Arial" w:hAnsi="Segoe UI" w:cs="Segoe UI"/>
      <w:sz w:val="18"/>
      <w:szCs w:val="18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9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9B0"/>
    <w:rPr>
      <w:rFonts w:ascii="Arial" w:eastAsia="Arial" w:hAnsi="Arial" w:cs="Arial"/>
      <w:b/>
      <w:bCs/>
      <w:sz w:val="20"/>
      <w:szCs w:val="20"/>
      <w:lang w:val="en"/>
    </w:rPr>
  </w:style>
  <w:style w:type="paragraph" w:styleId="Header">
    <w:name w:val="header"/>
    <w:basedOn w:val="Normal"/>
    <w:link w:val="HeaderChar"/>
    <w:uiPriority w:val="99"/>
    <w:unhideWhenUsed/>
    <w:rsid w:val="00AA5AE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5AE9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AA5AE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AE9"/>
    <w:rPr>
      <w:rFonts w:ascii="Arial" w:eastAsia="Arial" w:hAnsi="Arial" w:cs="Arial"/>
      <w:lang w:val="en"/>
    </w:rPr>
  </w:style>
  <w:style w:type="paragraph" w:styleId="ListParagraph">
    <w:name w:val="List Paragraph"/>
    <w:basedOn w:val="Normal"/>
    <w:uiPriority w:val="34"/>
    <w:qFormat/>
    <w:rsid w:val="00315A70"/>
    <w:pPr>
      <w:ind w:left="720"/>
      <w:contextualSpacing/>
    </w:pPr>
  </w:style>
  <w:style w:type="paragraph" w:styleId="Revision">
    <w:name w:val="Revision"/>
    <w:hidden/>
    <w:uiPriority w:val="99"/>
    <w:semiHidden/>
    <w:rsid w:val="00535C7D"/>
    <w:pPr>
      <w:spacing w:after="0" w:line="240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17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0B62DEFB6EB1419760D2B2C718F7E5" ma:contentTypeVersion="7" ma:contentTypeDescription="Create a new document." ma:contentTypeScope="" ma:versionID="fb612cbb8cb9160d5db8c73bd942dcc7">
  <xsd:schema xmlns:xsd="http://www.w3.org/2001/XMLSchema" xmlns:xs="http://www.w3.org/2001/XMLSchema" xmlns:p="http://schemas.microsoft.com/office/2006/metadata/properties" xmlns:ns3="3c6e853d-0a66-4830-ac7f-8092e0487f3f" xmlns:ns4="c92ba18d-e8e2-461d-ae9d-2bc3b7c6e157" targetNamespace="http://schemas.microsoft.com/office/2006/metadata/properties" ma:root="true" ma:fieldsID="5ec2a2021b916f4fdcdd327dc8ad6eaf" ns3:_="" ns4:_="">
    <xsd:import namespace="3c6e853d-0a66-4830-ac7f-8092e0487f3f"/>
    <xsd:import namespace="c92ba18d-e8e2-461d-ae9d-2bc3b7c6e15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6e853d-0a66-4830-ac7f-8092e0487f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2ba18d-e8e2-461d-ae9d-2bc3b7c6e15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8642EE-C38D-48CD-BD67-A877ADF90EE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0448BAF-D2C7-455D-93DD-96B89D3C75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6e853d-0a66-4830-ac7f-8092e0487f3f"/>
    <ds:schemaRef ds:uri="c92ba18d-e8e2-461d-ae9d-2bc3b7c6e1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7801CA8-26A2-4647-950A-9E43ADB6EB30}">
  <ds:schemaRefs>
    <ds:schemaRef ds:uri="3c6e853d-0a66-4830-ac7f-8092e0487f3f"/>
    <ds:schemaRef ds:uri="http://schemas.microsoft.com/office/2006/documentManagement/types"/>
    <ds:schemaRef ds:uri="c92ba18d-e8e2-461d-ae9d-2bc3b7c6e157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812C2529-03BE-431D-A643-06B456E42B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, Ian</dc:creator>
  <cp:keywords/>
  <dc:description/>
  <cp:lastModifiedBy>Lang, Ian</cp:lastModifiedBy>
  <cp:revision>6</cp:revision>
  <dcterms:created xsi:type="dcterms:W3CDTF">2022-01-17T18:24:00Z</dcterms:created>
  <dcterms:modified xsi:type="dcterms:W3CDTF">2022-01-18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0B62DEFB6EB1419760D2B2C718F7E5</vt:lpwstr>
  </property>
</Properties>
</file>